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198ED" w14:textId="37E28069" w:rsidR="00BF139F" w:rsidRDefault="00326A6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5B0023">
        <w:rPr>
          <w:rFonts w:ascii="Times New Roman" w:hAnsi="Times New Roman" w:cs="Times New Roman"/>
          <w:sz w:val="20"/>
          <w:szCs w:val="20"/>
        </w:rPr>
        <w:t>1</w:t>
      </w:r>
      <w:r w:rsidR="00BE4DB6">
        <w:rPr>
          <w:rFonts w:ascii="Times New Roman" w:hAnsi="Times New Roman" w:cs="Times New Roman"/>
          <w:sz w:val="20"/>
          <w:szCs w:val="20"/>
        </w:rPr>
        <w:t xml:space="preserve"> </w:t>
      </w:r>
      <w:r w:rsidR="00236F2C">
        <w:rPr>
          <w:rFonts w:ascii="Times New Roman" w:hAnsi="Times New Roman" w:cs="Times New Roman" w:hint="eastAsia"/>
          <w:sz w:val="20"/>
          <w:szCs w:val="20"/>
        </w:rPr>
        <w:t>T</w:t>
      </w:r>
      <w:r w:rsidR="00236F2C">
        <w:rPr>
          <w:rFonts w:ascii="Times New Roman" w:hAnsi="Times New Roman" w:cs="Times New Roman"/>
          <w:sz w:val="20"/>
          <w:szCs w:val="20"/>
        </w:rPr>
        <w:t>able.</w:t>
      </w:r>
      <w:r w:rsidR="00BE4DB6">
        <w:rPr>
          <w:rFonts w:ascii="Times New Roman" w:hAnsi="Times New Roman" w:cs="Times New Roman"/>
          <w:sz w:val="20"/>
          <w:szCs w:val="20"/>
        </w:rPr>
        <w:t xml:space="preserve"> Factors</w:t>
      </w:r>
      <w:r w:rsidR="00B323DD">
        <w:rPr>
          <w:rFonts w:ascii="Times New Roman" w:hAnsi="Times New Roman" w:cs="Times New Roman"/>
          <w:sz w:val="20"/>
          <w:szCs w:val="20"/>
        </w:rPr>
        <w:t xml:space="preserve"> </w:t>
      </w:r>
      <w:r w:rsidR="00AA1048">
        <w:rPr>
          <w:rFonts w:ascii="Times New Roman" w:hAnsi="Times New Roman" w:cs="Times New Roman"/>
          <w:sz w:val="20"/>
          <w:szCs w:val="20"/>
        </w:rPr>
        <w:t>C</w:t>
      </w:r>
      <w:r w:rsidR="00B323DD">
        <w:rPr>
          <w:rFonts w:ascii="Times New Roman" w:hAnsi="Times New Roman" w:cs="Times New Roman"/>
          <w:sz w:val="20"/>
          <w:szCs w:val="20"/>
        </w:rPr>
        <w:t xml:space="preserve">ontributing to </w:t>
      </w:r>
      <w:r w:rsidR="00AA1048">
        <w:rPr>
          <w:rFonts w:ascii="Times New Roman" w:hAnsi="Times New Roman" w:cs="Times New Roman"/>
          <w:sz w:val="20"/>
          <w:szCs w:val="20"/>
        </w:rPr>
        <w:t>O</w:t>
      </w:r>
      <w:r w:rsidR="00B323DD">
        <w:rPr>
          <w:rFonts w:ascii="Times New Roman" w:hAnsi="Times New Roman" w:cs="Times New Roman"/>
          <w:sz w:val="20"/>
          <w:szCs w:val="20"/>
        </w:rPr>
        <w:t xml:space="preserve">verall </w:t>
      </w:r>
      <w:r w:rsidR="00AA1048">
        <w:rPr>
          <w:rFonts w:ascii="Times New Roman" w:hAnsi="Times New Roman" w:cs="Times New Roman"/>
          <w:sz w:val="20"/>
          <w:szCs w:val="20"/>
        </w:rPr>
        <w:t>C</w:t>
      </w:r>
      <w:r w:rsidR="00B323DD">
        <w:rPr>
          <w:rFonts w:ascii="Times New Roman" w:hAnsi="Times New Roman" w:cs="Times New Roman"/>
          <w:sz w:val="20"/>
          <w:szCs w:val="20"/>
        </w:rPr>
        <w:t>omplication</w:t>
      </w:r>
    </w:p>
    <w:tbl>
      <w:tblPr>
        <w:tblStyle w:val="a3"/>
        <w:tblW w:w="10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1014"/>
        <w:gridCol w:w="1417"/>
        <w:gridCol w:w="998"/>
        <w:gridCol w:w="987"/>
        <w:gridCol w:w="1417"/>
        <w:gridCol w:w="993"/>
      </w:tblGrid>
      <w:tr w:rsidR="009B33DE" w14:paraId="16AD0A5B" w14:textId="77777777" w:rsidTr="007C5989">
        <w:trPr>
          <w:jc w:val="center"/>
        </w:trPr>
        <w:tc>
          <w:tcPr>
            <w:tcW w:w="3234" w:type="dxa"/>
            <w:vMerge w:val="restart"/>
            <w:tcBorders>
              <w:top w:val="single" w:sz="4" w:space="0" w:color="auto"/>
            </w:tcBorders>
          </w:tcPr>
          <w:p w14:paraId="11C2FC13" w14:textId="280E6F59" w:rsidR="009B33DE" w:rsidRDefault="009B33DE" w:rsidP="009B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</w:p>
        </w:tc>
        <w:tc>
          <w:tcPr>
            <w:tcW w:w="3429" w:type="dxa"/>
            <w:gridSpan w:val="3"/>
            <w:tcBorders>
              <w:top w:val="single" w:sz="4" w:space="0" w:color="auto"/>
            </w:tcBorders>
          </w:tcPr>
          <w:p w14:paraId="60FEFC83" w14:textId="00748804" w:rsidR="009B33DE" w:rsidRDefault="009B33DE" w:rsidP="009B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variate analysis</w:t>
            </w:r>
          </w:p>
        </w:tc>
        <w:tc>
          <w:tcPr>
            <w:tcW w:w="3397" w:type="dxa"/>
            <w:gridSpan w:val="3"/>
            <w:tcBorders>
              <w:top w:val="single" w:sz="4" w:space="0" w:color="auto"/>
            </w:tcBorders>
          </w:tcPr>
          <w:p w14:paraId="063ABE8E" w14:textId="21582A7C" w:rsidR="009B33DE" w:rsidRDefault="009B33DE" w:rsidP="009B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tivariate analysis</w:t>
            </w:r>
          </w:p>
        </w:tc>
      </w:tr>
      <w:tr w:rsidR="009B33DE" w14:paraId="454D3E6B" w14:textId="77777777" w:rsidTr="007C5989">
        <w:trPr>
          <w:jc w:val="center"/>
        </w:trPr>
        <w:tc>
          <w:tcPr>
            <w:tcW w:w="3234" w:type="dxa"/>
            <w:vMerge/>
            <w:tcBorders>
              <w:bottom w:val="single" w:sz="8" w:space="0" w:color="auto"/>
            </w:tcBorders>
          </w:tcPr>
          <w:p w14:paraId="07730474" w14:textId="77777777" w:rsidR="009B33DE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single" w:sz="8" w:space="0" w:color="auto"/>
            </w:tcBorders>
          </w:tcPr>
          <w:p w14:paraId="627E7CE0" w14:textId="36E19769" w:rsidR="009B33DE" w:rsidRDefault="009B33DE" w:rsidP="009B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9899A0F" w14:textId="2F57351B" w:rsidR="009B33DE" w:rsidRDefault="009B33DE" w:rsidP="009B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 CI</w:t>
            </w:r>
          </w:p>
        </w:tc>
        <w:tc>
          <w:tcPr>
            <w:tcW w:w="998" w:type="dxa"/>
            <w:tcBorders>
              <w:bottom w:val="single" w:sz="8" w:space="0" w:color="auto"/>
            </w:tcBorders>
          </w:tcPr>
          <w:p w14:paraId="1EE7EE85" w14:textId="59F9243F" w:rsidR="009B33DE" w:rsidRDefault="009B33DE" w:rsidP="009B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3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87" w:type="dxa"/>
            <w:tcBorders>
              <w:bottom w:val="single" w:sz="8" w:space="0" w:color="auto"/>
            </w:tcBorders>
          </w:tcPr>
          <w:p w14:paraId="42B61937" w14:textId="3431F76E" w:rsidR="009B33DE" w:rsidRDefault="009B33DE" w:rsidP="009B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EF235F6" w14:textId="00D56DEB" w:rsidR="009B33DE" w:rsidRDefault="009B33DE" w:rsidP="009B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 CI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D0CF630" w14:textId="79AB75DB" w:rsidR="009B33DE" w:rsidRDefault="009B33DE" w:rsidP="009B3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3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B33DE" w14:paraId="7438417F" w14:textId="77777777" w:rsidTr="007C5989">
        <w:trPr>
          <w:jc w:val="center"/>
        </w:trPr>
        <w:tc>
          <w:tcPr>
            <w:tcW w:w="3234" w:type="dxa"/>
            <w:tcBorders>
              <w:top w:val="single" w:sz="8" w:space="0" w:color="auto"/>
            </w:tcBorders>
          </w:tcPr>
          <w:p w14:paraId="3F606471" w14:textId="3FA192EF" w:rsidR="009B33DE" w:rsidRPr="0058253F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verall </w:t>
            </w:r>
            <w:r w:rsidR="009D76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omplications</w:t>
            </w:r>
            <w:r w:rsidR="009D767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4" w:type="dxa"/>
            <w:tcBorders>
              <w:top w:val="single" w:sz="8" w:space="0" w:color="auto"/>
            </w:tcBorders>
          </w:tcPr>
          <w:p w14:paraId="6FFA0728" w14:textId="77777777" w:rsidR="009B33DE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5F18E01" w14:textId="77777777" w:rsidR="009B33DE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8" w:space="0" w:color="auto"/>
            </w:tcBorders>
          </w:tcPr>
          <w:p w14:paraId="7EE19B98" w14:textId="77777777" w:rsidR="009B33DE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301B1141" w14:textId="77777777" w:rsidR="009B33DE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971A7FB" w14:textId="77777777" w:rsidR="009B33DE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384618F5" w14:textId="77777777" w:rsidR="009B33DE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3DE" w14:paraId="3B029AD7" w14:textId="77777777" w:rsidTr="007C5989">
        <w:trPr>
          <w:jc w:val="center"/>
        </w:trPr>
        <w:tc>
          <w:tcPr>
            <w:tcW w:w="3234" w:type="dxa"/>
          </w:tcPr>
          <w:p w14:paraId="2D35A4D1" w14:textId="472A5414" w:rsidR="009B33DE" w:rsidRPr="0058253F" w:rsidRDefault="009B33DE" w:rsidP="00B86D8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86D8A"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(per year increasing)</w:t>
            </w:r>
          </w:p>
        </w:tc>
        <w:tc>
          <w:tcPr>
            <w:tcW w:w="1014" w:type="dxa"/>
          </w:tcPr>
          <w:p w14:paraId="7E00AD2E" w14:textId="17D4BEED" w:rsidR="009B33DE" w:rsidRDefault="0072130D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7B00B3F2" w14:textId="60470C0A" w:rsidR="009B33DE" w:rsidRDefault="0086587D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8" w:type="dxa"/>
          </w:tcPr>
          <w:p w14:paraId="65043D07" w14:textId="1F617FB0" w:rsidR="009B33DE" w:rsidRDefault="0086587D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87" w:type="dxa"/>
          </w:tcPr>
          <w:p w14:paraId="6EA627F5" w14:textId="69558B31" w:rsidR="009B33DE" w:rsidRDefault="00B7233B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417" w:type="dxa"/>
          </w:tcPr>
          <w:p w14:paraId="7757C9DA" w14:textId="60FA9235" w:rsidR="009B33DE" w:rsidRDefault="00B7233B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DE7A71A" w14:textId="269AD23D" w:rsidR="009B33DE" w:rsidRDefault="00B7233B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</w:tr>
      <w:tr w:rsidR="009B33DE" w14:paraId="7319C6C6" w14:textId="77777777" w:rsidTr="007C5989">
        <w:trPr>
          <w:jc w:val="center"/>
        </w:trPr>
        <w:tc>
          <w:tcPr>
            <w:tcW w:w="3234" w:type="dxa"/>
          </w:tcPr>
          <w:p w14:paraId="7CCF6388" w14:textId="73A1C1F5" w:rsidR="009B33DE" w:rsidRPr="0058253F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14" w:type="dxa"/>
          </w:tcPr>
          <w:p w14:paraId="3B2A6280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119959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1234C4CD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0D6E9B4E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48C6F7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05E471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3DE" w14:paraId="661A618A" w14:textId="77777777" w:rsidTr="007C5989">
        <w:trPr>
          <w:jc w:val="center"/>
        </w:trPr>
        <w:tc>
          <w:tcPr>
            <w:tcW w:w="3234" w:type="dxa"/>
          </w:tcPr>
          <w:p w14:paraId="3EEB805B" w14:textId="2CB867D8" w:rsidR="009B33DE" w:rsidRPr="0058253F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014" w:type="dxa"/>
          </w:tcPr>
          <w:p w14:paraId="6BA80896" w14:textId="17244449" w:rsidR="009B33DE" w:rsidRDefault="00B66AE8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85E410E" w14:textId="1F888DAB" w:rsidR="009B33DE" w:rsidRDefault="00030475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998" w:type="dxa"/>
          </w:tcPr>
          <w:p w14:paraId="42F2728E" w14:textId="43C4F6E2" w:rsidR="009B33DE" w:rsidRDefault="0072130D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="000304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7" w:type="dxa"/>
          </w:tcPr>
          <w:p w14:paraId="6A217B77" w14:textId="4AE77A34" w:rsidR="009B33DE" w:rsidRDefault="00150F51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A444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</w:tcPr>
          <w:p w14:paraId="218A61D1" w14:textId="18E95826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993" w:type="dxa"/>
          </w:tcPr>
          <w:p w14:paraId="54D763BE" w14:textId="5E4BB6F4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9B33DE" w14:paraId="56665886" w14:textId="77777777" w:rsidTr="007C5989">
        <w:trPr>
          <w:jc w:val="center"/>
        </w:trPr>
        <w:tc>
          <w:tcPr>
            <w:tcW w:w="3234" w:type="dxa"/>
          </w:tcPr>
          <w:p w14:paraId="1D1CCC18" w14:textId="26191E9E" w:rsidR="009B33DE" w:rsidRPr="0058253F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014" w:type="dxa"/>
          </w:tcPr>
          <w:p w14:paraId="74CE69D7" w14:textId="16F64C13" w:rsidR="009B33DE" w:rsidRDefault="0072130D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17" w:type="dxa"/>
          </w:tcPr>
          <w:p w14:paraId="2DBF54FE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202C5FBA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1613909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D5FFA2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1BCE33C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3DE" w14:paraId="3A4D3E40" w14:textId="77777777" w:rsidTr="007C5989">
        <w:trPr>
          <w:jc w:val="center"/>
        </w:trPr>
        <w:tc>
          <w:tcPr>
            <w:tcW w:w="3234" w:type="dxa"/>
          </w:tcPr>
          <w:p w14:paraId="2F5F03D1" w14:textId="5E0C5150" w:rsidR="009B33DE" w:rsidRPr="0058253F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86D8A" w:rsidRPr="0058253F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1014" w:type="dxa"/>
          </w:tcPr>
          <w:p w14:paraId="6B223B6B" w14:textId="54AF8B06" w:rsidR="009B33DE" w:rsidRPr="00B0785B" w:rsidRDefault="0072130D" w:rsidP="00D840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85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9</w:t>
            </w:r>
          </w:p>
        </w:tc>
        <w:tc>
          <w:tcPr>
            <w:tcW w:w="1417" w:type="dxa"/>
          </w:tcPr>
          <w:p w14:paraId="1B4E778D" w14:textId="11A5FBDD" w:rsidR="009B33DE" w:rsidRPr="00B0785B" w:rsidRDefault="0072130D" w:rsidP="00D840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85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</w:t>
            </w:r>
            <w:r w:rsidR="000C1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030475"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60</w:t>
            </w:r>
          </w:p>
        </w:tc>
        <w:tc>
          <w:tcPr>
            <w:tcW w:w="998" w:type="dxa"/>
          </w:tcPr>
          <w:p w14:paraId="2C4D237B" w14:textId="58497846" w:rsidR="009B33DE" w:rsidRPr="00B0785B" w:rsidRDefault="006928F7" w:rsidP="00D840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987" w:type="dxa"/>
          </w:tcPr>
          <w:p w14:paraId="2656F58F" w14:textId="48FB3C46" w:rsidR="009B33DE" w:rsidRPr="00B0785B" w:rsidRDefault="00150F51" w:rsidP="00D840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85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FA4446"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B123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71173A8D" w14:textId="772F128B" w:rsidR="009B33DE" w:rsidRPr="00B0785B" w:rsidRDefault="00FA4446" w:rsidP="00D840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3-5.83</w:t>
            </w:r>
          </w:p>
        </w:tc>
        <w:tc>
          <w:tcPr>
            <w:tcW w:w="993" w:type="dxa"/>
          </w:tcPr>
          <w:p w14:paraId="232E17A1" w14:textId="4775B38B" w:rsidR="009B33DE" w:rsidRPr="00B0785B" w:rsidRDefault="00FA4446" w:rsidP="00D840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B86D8A" w14:paraId="5F1BD485" w14:textId="77777777" w:rsidTr="007C5989">
        <w:trPr>
          <w:jc w:val="center"/>
        </w:trPr>
        <w:tc>
          <w:tcPr>
            <w:tcW w:w="3234" w:type="dxa"/>
            <w:vAlign w:val="center"/>
          </w:tcPr>
          <w:p w14:paraId="4059F105" w14:textId="28D84017" w:rsidR="00B86D8A" w:rsidRPr="0058253F" w:rsidRDefault="00B86D8A" w:rsidP="00B86D8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Defect site</w:t>
            </w:r>
          </w:p>
        </w:tc>
        <w:tc>
          <w:tcPr>
            <w:tcW w:w="1014" w:type="dxa"/>
          </w:tcPr>
          <w:p w14:paraId="55802980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C507CA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11C8A6A1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59AD2496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616DE0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C10CFB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6D8A" w14:paraId="137F32CF" w14:textId="77777777" w:rsidTr="007C5989">
        <w:trPr>
          <w:jc w:val="center"/>
        </w:trPr>
        <w:tc>
          <w:tcPr>
            <w:tcW w:w="3234" w:type="dxa"/>
            <w:vAlign w:val="center"/>
          </w:tcPr>
          <w:p w14:paraId="49B4DC44" w14:textId="0C21EB39" w:rsidR="00B86D8A" w:rsidRPr="0058253F" w:rsidRDefault="00B86D8A" w:rsidP="00B86D8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</w:p>
        </w:tc>
        <w:tc>
          <w:tcPr>
            <w:tcW w:w="1014" w:type="dxa"/>
          </w:tcPr>
          <w:p w14:paraId="3A72F066" w14:textId="5FD0DD0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17" w:type="dxa"/>
          </w:tcPr>
          <w:p w14:paraId="667D4EC5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7043D3F9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527F3AF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BC8713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396992E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6D8A" w14:paraId="2EB1B9B1" w14:textId="77777777" w:rsidTr="007C5989">
        <w:trPr>
          <w:jc w:val="center"/>
        </w:trPr>
        <w:tc>
          <w:tcPr>
            <w:tcW w:w="3234" w:type="dxa"/>
            <w:vAlign w:val="center"/>
          </w:tcPr>
          <w:p w14:paraId="11CCF26A" w14:textId="0C499B3D" w:rsidR="00B86D8A" w:rsidRPr="0058253F" w:rsidRDefault="00B86D8A" w:rsidP="00B86D8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ilateral</w:t>
            </w:r>
          </w:p>
        </w:tc>
        <w:tc>
          <w:tcPr>
            <w:tcW w:w="1014" w:type="dxa"/>
          </w:tcPr>
          <w:p w14:paraId="7E7C7D5C" w14:textId="27BBFDC4" w:rsidR="00B86D8A" w:rsidRPr="00B0785B" w:rsidRDefault="00B86D8A" w:rsidP="00D840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85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</w:t>
            </w:r>
          </w:p>
        </w:tc>
        <w:tc>
          <w:tcPr>
            <w:tcW w:w="1417" w:type="dxa"/>
          </w:tcPr>
          <w:p w14:paraId="08E21CC0" w14:textId="1C5F38A7" w:rsidR="00B86D8A" w:rsidRPr="00B0785B" w:rsidRDefault="00B86D8A" w:rsidP="00D840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  <w:r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9.65</w:t>
            </w:r>
          </w:p>
        </w:tc>
        <w:tc>
          <w:tcPr>
            <w:tcW w:w="998" w:type="dxa"/>
          </w:tcPr>
          <w:p w14:paraId="65759BA2" w14:textId="37E807B0" w:rsidR="00B86D8A" w:rsidRPr="00B0785B" w:rsidRDefault="00B86D8A" w:rsidP="00D840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785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07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1</w:t>
            </w:r>
          </w:p>
        </w:tc>
        <w:tc>
          <w:tcPr>
            <w:tcW w:w="987" w:type="dxa"/>
          </w:tcPr>
          <w:p w14:paraId="6BE0844B" w14:textId="2C8C69F1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417" w:type="dxa"/>
          </w:tcPr>
          <w:p w14:paraId="1F402769" w14:textId="3BC667D4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-7.43</w:t>
            </w:r>
          </w:p>
        </w:tc>
        <w:tc>
          <w:tcPr>
            <w:tcW w:w="993" w:type="dxa"/>
          </w:tcPr>
          <w:p w14:paraId="7B34ABDA" w14:textId="408B6EFE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9B33DE" w14:paraId="5DF7778B" w14:textId="77777777" w:rsidTr="007C5989">
        <w:trPr>
          <w:jc w:val="center"/>
        </w:trPr>
        <w:tc>
          <w:tcPr>
            <w:tcW w:w="3234" w:type="dxa"/>
          </w:tcPr>
          <w:p w14:paraId="732D7990" w14:textId="1D8396EF" w:rsidR="009B33DE" w:rsidRPr="0058253F" w:rsidRDefault="009B3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50378" w:rsidRPr="0058253F">
              <w:rPr>
                <w:rFonts w:ascii="Times New Roman" w:hAnsi="Times New Roman" w:cs="Times New Roman"/>
                <w:sz w:val="20"/>
                <w:szCs w:val="20"/>
              </w:rPr>
              <w:t>Defect size</w:t>
            </w:r>
            <w:r w:rsidR="00A84BA0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="00A84BA0" w:rsidRPr="00A84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84B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4" w:type="dxa"/>
          </w:tcPr>
          <w:p w14:paraId="329D8758" w14:textId="3C785238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5E0286" w14:textId="6EF70AA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1193BA6E" w14:textId="1660A07B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6B63C914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25EA2A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F954EA9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43A" w14:paraId="562A35BB" w14:textId="77777777" w:rsidTr="007C5989">
        <w:trPr>
          <w:jc w:val="center"/>
        </w:trPr>
        <w:tc>
          <w:tcPr>
            <w:tcW w:w="3234" w:type="dxa"/>
          </w:tcPr>
          <w:p w14:paraId="380B9544" w14:textId="0E050DF9" w:rsidR="009C443A" w:rsidRPr="0058253F" w:rsidRDefault="009C44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8253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8E1D95"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E1D95" w:rsidRPr="0058253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14" w:type="dxa"/>
          </w:tcPr>
          <w:p w14:paraId="2F6A2A0B" w14:textId="1F102C5E" w:rsidR="009C443A" w:rsidRDefault="008E1D95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.</w:t>
            </w:r>
          </w:p>
        </w:tc>
        <w:tc>
          <w:tcPr>
            <w:tcW w:w="1417" w:type="dxa"/>
          </w:tcPr>
          <w:p w14:paraId="16DBC7C2" w14:textId="77777777" w:rsidR="009C443A" w:rsidRDefault="009C443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088B1633" w14:textId="77777777" w:rsidR="009C443A" w:rsidRDefault="009C443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5ADF6942" w14:textId="77777777" w:rsidR="009C443A" w:rsidRDefault="009C443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D5F4CC" w14:textId="77777777" w:rsidR="009C443A" w:rsidRDefault="009C443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1D1E8E" w14:textId="77777777" w:rsidR="009C443A" w:rsidRDefault="009C443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43A" w14:paraId="569F6232" w14:textId="77777777" w:rsidTr="007C5989">
        <w:trPr>
          <w:jc w:val="center"/>
        </w:trPr>
        <w:tc>
          <w:tcPr>
            <w:tcW w:w="3234" w:type="dxa"/>
          </w:tcPr>
          <w:p w14:paraId="7E8D745C" w14:textId="0595ED28" w:rsidR="009C443A" w:rsidRPr="0058253F" w:rsidRDefault="008E1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 &lt; 90</w:t>
            </w:r>
          </w:p>
        </w:tc>
        <w:tc>
          <w:tcPr>
            <w:tcW w:w="1014" w:type="dxa"/>
          </w:tcPr>
          <w:p w14:paraId="13B5DF3E" w14:textId="0C0D1691" w:rsidR="009C443A" w:rsidRDefault="008E1D95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417" w:type="dxa"/>
          </w:tcPr>
          <w:p w14:paraId="4341FDB4" w14:textId="3ED926F9" w:rsidR="009C443A" w:rsidRDefault="008E1D95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-1.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8" w:type="dxa"/>
          </w:tcPr>
          <w:p w14:paraId="55AEB45C" w14:textId="3B2D52B0" w:rsidR="009C443A" w:rsidRDefault="008E1D95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3</w:t>
            </w:r>
          </w:p>
        </w:tc>
        <w:tc>
          <w:tcPr>
            <w:tcW w:w="987" w:type="dxa"/>
          </w:tcPr>
          <w:p w14:paraId="2A4A22B0" w14:textId="458A0A4E" w:rsidR="009C443A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417" w:type="dxa"/>
          </w:tcPr>
          <w:p w14:paraId="792177AD" w14:textId="50B031A5" w:rsidR="009C443A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93" w:type="dxa"/>
          </w:tcPr>
          <w:p w14:paraId="13F91B77" w14:textId="6B8BE452" w:rsidR="009C443A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9B33DE" w14:paraId="61BC42D9" w14:textId="77777777" w:rsidTr="007C5989">
        <w:trPr>
          <w:jc w:val="center"/>
        </w:trPr>
        <w:tc>
          <w:tcPr>
            <w:tcW w:w="3234" w:type="dxa"/>
          </w:tcPr>
          <w:p w14:paraId="79B1FAA4" w14:textId="382D2EA1" w:rsidR="009B33DE" w:rsidRPr="0058253F" w:rsidRDefault="00850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Materials</w:t>
            </w:r>
            <w:r w:rsidR="00B86D8A"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of CP</w:t>
            </w:r>
          </w:p>
        </w:tc>
        <w:tc>
          <w:tcPr>
            <w:tcW w:w="1014" w:type="dxa"/>
          </w:tcPr>
          <w:p w14:paraId="3BE95C0A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7CCC38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08B338FE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5E9E280A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72E834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74308F9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3DE" w14:paraId="09AD09FA" w14:textId="77777777" w:rsidTr="007C5989">
        <w:trPr>
          <w:jc w:val="center"/>
        </w:trPr>
        <w:tc>
          <w:tcPr>
            <w:tcW w:w="3234" w:type="dxa"/>
          </w:tcPr>
          <w:p w14:paraId="0E5D6B8E" w14:textId="241E2037" w:rsidR="009B33DE" w:rsidRPr="0058253F" w:rsidRDefault="00850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 Titanium</w:t>
            </w:r>
          </w:p>
        </w:tc>
        <w:tc>
          <w:tcPr>
            <w:tcW w:w="1014" w:type="dxa"/>
          </w:tcPr>
          <w:p w14:paraId="30F3EF91" w14:textId="2BB8EFE8" w:rsidR="009B33DE" w:rsidRDefault="00B66AE8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417" w:type="dxa"/>
          </w:tcPr>
          <w:p w14:paraId="193A645F" w14:textId="74554691" w:rsidR="009B33DE" w:rsidRDefault="009F1A2D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8" w:type="dxa"/>
          </w:tcPr>
          <w:p w14:paraId="70294A0E" w14:textId="66EFBA4A" w:rsidR="009B33DE" w:rsidRDefault="009F1A2D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987" w:type="dxa"/>
          </w:tcPr>
          <w:p w14:paraId="7B0AE81A" w14:textId="72095020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6C7738BC" w14:textId="2DBACAA0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-3.84</w:t>
            </w:r>
          </w:p>
        </w:tc>
        <w:tc>
          <w:tcPr>
            <w:tcW w:w="993" w:type="dxa"/>
          </w:tcPr>
          <w:p w14:paraId="34C877EA" w14:textId="53B31CFC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9B33DE" w14:paraId="2451BD1B" w14:textId="77777777" w:rsidTr="007C5989">
        <w:trPr>
          <w:jc w:val="center"/>
        </w:trPr>
        <w:tc>
          <w:tcPr>
            <w:tcW w:w="3234" w:type="dxa"/>
          </w:tcPr>
          <w:p w14:paraId="4E64779D" w14:textId="3704565B" w:rsidR="009B33DE" w:rsidRPr="0058253F" w:rsidRDefault="00850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 PEEK</w:t>
            </w:r>
          </w:p>
        </w:tc>
        <w:tc>
          <w:tcPr>
            <w:tcW w:w="1014" w:type="dxa"/>
          </w:tcPr>
          <w:p w14:paraId="7F4D99EC" w14:textId="6F92F3C5" w:rsidR="009B33DE" w:rsidRDefault="006928F7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17" w:type="dxa"/>
          </w:tcPr>
          <w:p w14:paraId="5F16F568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0ED18E98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185821B5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11D0FC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8AF7D0" w14:textId="77777777" w:rsidR="009B33DE" w:rsidRDefault="009B33DE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3DE" w14:paraId="2352BAC4" w14:textId="77777777" w:rsidTr="007C5989">
        <w:trPr>
          <w:jc w:val="center"/>
        </w:trPr>
        <w:tc>
          <w:tcPr>
            <w:tcW w:w="3234" w:type="dxa"/>
          </w:tcPr>
          <w:p w14:paraId="6ED086C7" w14:textId="68EAF466" w:rsidR="009B33DE" w:rsidRPr="0058253F" w:rsidRDefault="00850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86D8A" w:rsidRPr="0058253F">
              <w:rPr>
                <w:rFonts w:ascii="Times New Roman" w:hAnsi="Times New Roman" w:cs="Times New Roman"/>
                <w:sz w:val="20"/>
                <w:szCs w:val="20"/>
              </w:rPr>
              <w:t>Hydrocephalus after DC</w:t>
            </w:r>
          </w:p>
        </w:tc>
        <w:tc>
          <w:tcPr>
            <w:tcW w:w="1014" w:type="dxa"/>
          </w:tcPr>
          <w:p w14:paraId="50CF758E" w14:textId="06812FC6" w:rsidR="009B33DE" w:rsidRDefault="008E1D95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417" w:type="dxa"/>
          </w:tcPr>
          <w:p w14:paraId="41DDACC4" w14:textId="4C672769" w:rsidR="009B33DE" w:rsidRDefault="001D4E3C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8" w:type="dxa"/>
          </w:tcPr>
          <w:p w14:paraId="7039AF6B" w14:textId="7D9C5E71" w:rsidR="009B33DE" w:rsidRDefault="001D4E3C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987" w:type="dxa"/>
          </w:tcPr>
          <w:p w14:paraId="700BA25D" w14:textId="71FC1C1C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417" w:type="dxa"/>
          </w:tcPr>
          <w:p w14:paraId="0960CBCA" w14:textId="79DD9DD2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6176BD8D" w14:textId="1CFA460C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9B33DE" w14:paraId="358E0FB6" w14:textId="77777777" w:rsidTr="007C5989">
        <w:trPr>
          <w:jc w:val="center"/>
        </w:trPr>
        <w:tc>
          <w:tcPr>
            <w:tcW w:w="3234" w:type="dxa"/>
          </w:tcPr>
          <w:p w14:paraId="37D3C44D" w14:textId="7A2E9965" w:rsidR="009B33DE" w:rsidRPr="0058253F" w:rsidRDefault="008503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0F67" w:rsidRPr="0058253F">
              <w:rPr>
                <w:rFonts w:ascii="Times New Roman" w:hAnsi="Times New Roman" w:cs="Times New Roman"/>
                <w:sz w:val="20"/>
                <w:szCs w:val="20"/>
              </w:rPr>
              <w:t>Hydrocephalus shunts</w:t>
            </w:r>
            <w:r w:rsidR="00DF0F67">
              <w:rPr>
                <w:rFonts w:ascii="Times New Roman" w:hAnsi="Times New Roman" w:cs="Times New Roman"/>
                <w:sz w:val="20"/>
                <w:szCs w:val="20"/>
              </w:rPr>
              <w:t xml:space="preserve"> before CP</w:t>
            </w:r>
          </w:p>
        </w:tc>
        <w:tc>
          <w:tcPr>
            <w:tcW w:w="1014" w:type="dxa"/>
          </w:tcPr>
          <w:p w14:paraId="521E824E" w14:textId="554C33F8" w:rsidR="009B33DE" w:rsidRDefault="008E1D95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417" w:type="dxa"/>
          </w:tcPr>
          <w:p w14:paraId="7779DD59" w14:textId="7EF34287" w:rsidR="009B33DE" w:rsidRDefault="008E1D95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-13.8</w:t>
            </w:r>
            <w:r w:rsidR="000C16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8" w:type="dxa"/>
          </w:tcPr>
          <w:p w14:paraId="192D9892" w14:textId="72E00537" w:rsidR="009B33DE" w:rsidRDefault="008E1D95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1D4E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7" w:type="dxa"/>
          </w:tcPr>
          <w:p w14:paraId="0542C89F" w14:textId="45FC79B3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417" w:type="dxa"/>
          </w:tcPr>
          <w:p w14:paraId="6E173C59" w14:textId="5F913CFA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.8</w:t>
            </w:r>
            <w:r w:rsidR="00B123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0C731234" w14:textId="629100E6" w:rsidR="009B33DE" w:rsidRDefault="00FA4446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B86D8A" w14:paraId="17282C90" w14:textId="77777777" w:rsidTr="007C5989">
        <w:trPr>
          <w:jc w:val="center"/>
        </w:trPr>
        <w:tc>
          <w:tcPr>
            <w:tcW w:w="3234" w:type="dxa"/>
            <w:vAlign w:val="center"/>
          </w:tcPr>
          <w:p w14:paraId="00B1F50E" w14:textId="3DD0E8DA" w:rsidR="00B86D8A" w:rsidRPr="0058253F" w:rsidRDefault="00B86D8A" w:rsidP="00B86D8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Timing of CP</w:t>
            </w:r>
            <w:r w:rsidR="00771622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014" w:type="dxa"/>
          </w:tcPr>
          <w:p w14:paraId="4612DA13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44E963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5ABA6224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3B53DD7D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64D928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EB97B8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6D8A" w14:paraId="5FF65D5E" w14:textId="77777777" w:rsidTr="007C5989">
        <w:trPr>
          <w:jc w:val="center"/>
        </w:trPr>
        <w:tc>
          <w:tcPr>
            <w:tcW w:w="3234" w:type="dxa"/>
            <w:vAlign w:val="center"/>
          </w:tcPr>
          <w:p w14:paraId="738760D9" w14:textId="1719D5A9" w:rsidR="00B86D8A" w:rsidRPr="0058253F" w:rsidRDefault="00B86D8A" w:rsidP="00B86D8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Early CP (</w:t>
            </w: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3)</w:t>
            </w:r>
          </w:p>
        </w:tc>
        <w:tc>
          <w:tcPr>
            <w:tcW w:w="1014" w:type="dxa"/>
          </w:tcPr>
          <w:p w14:paraId="2B9B5959" w14:textId="7CF3B4FB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17" w:type="dxa"/>
          </w:tcPr>
          <w:p w14:paraId="01BF7032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283FDEDF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3555C70A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C193B0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B4BA499" w14:textId="7777777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6D8A" w14:paraId="03CF73DA" w14:textId="77777777" w:rsidTr="007C5989">
        <w:trPr>
          <w:jc w:val="center"/>
        </w:trPr>
        <w:tc>
          <w:tcPr>
            <w:tcW w:w="3234" w:type="dxa"/>
            <w:vAlign w:val="center"/>
          </w:tcPr>
          <w:p w14:paraId="7E650A4A" w14:textId="417958FF" w:rsidR="00B86D8A" w:rsidRPr="0058253F" w:rsidRDefault="00B86D8A" w:rsidP="00B86D8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Intermediate CP (</w:t>
            </w: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-6)</w:t>
            </w:r>
          </w:p>
        </w:tc>
        <w:tc>
          <w:tcPr>
            <w:tcW w:w="1014" w:type="dxa"/>
          </w:tcPr>
          <w:p w14:paraId="0548B425" w14:textId="05ABFE2B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417" w:type="dxa"/>
          </w:tcPr>
          <w:p w14:paraId="51339B46" w14:textId="3A871327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-4.19</w:t>
            </w:r>
          </w:p>
        </w:tc>
        <w:tc>
          <w:tcPr>
            <w:tcW w:w="998" w:type="dxa"/>
          </w:tcPr>
          <w:p w14:paraId="43D8B03C" w14:textId="41FD7E31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87" w:type="dxa"/>
          </w:tcPr>
          <w:p w14:paraId="6AEDC589" w14:textId="61DD1CE2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417" w:type="dxa"/>
          </w:tcPr>
          <w:p w14:paraId="3EC00D82" w14:textId="6483103C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-4.74</w:t>
            </w:r>
          </w:p>
        </w:tc>
        <w:tc>
          <w:tcPr>
            <w:tcW w:w="993" w:type="dxa"/>
          </w:tcPr>
          <w:p w14:paraId="68D30E10" w14:textId="2924E191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B86D8A" w14:paraId="1BC40116" w14:textId="77777777" w:rsidTr="007C5989">
        <w:trPr>
          <w:jc w:val="center"/>
        </w:trPr>
        <w:tc>
          <w:tcPr>
            <w:tcW w:w="3234" w:type="dxa"/>
            <w:tcBorders>
              <w:bottom w:val="single" w:sz="4" w:space="0" w:color="auto"/>
            </w:tcBorders>
            <w:vAlign w:val="center"/>
          </w:tcPr>
          <w:p w14:paraId="5C724769" w14:textId="387D9428" w:rsidR="00B86D8A" w:rsidRPr="0058253F" w:rsidRDefault="00B86D8A" w:rsidP="00B86D8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Delayed CP (&gt; 6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272A610F" w14:textId="32427344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DA5517" w14:textId="0F254CC0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-3.95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5FF28A0" w14:textId="4EFD012C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8C650B9" w14:textId="23BC1F53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13B7CD" w14:textId="2B7A822C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-4.1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E7F1135" w14:textId="30D3141F" w:rsidR="00B86D8A" w:rsidRDefault="00B86D8A" w:rsidP="00D840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</w:tbl>
    <w:p w14:paraId="65760813" w14:textId="27DB9F95" w:rsidR="00E67C49" w:rsidRDefault="009D7675" w:rsidP="00BE4DB6">
      <w:pPr>
        <w:rPr>
          <w:rFonts w:ascii="Times New Roman" w:hAnsi="Times New Roman" w:cs="Times New Roman"/>
          <w:sz w:val="20"/>
          <w:szCs w:val="20"/>
        </w:rPr>
      </w:pPr>
      <w:r w:rsidRPr="00F413AD">
        <w:rPr>
          <w:rFonts w:ascii="Times New Roman" w:hAnsi="Times New Roman" w:cs="Times New Roman"/>
          <w:sz w:val="20"/>
          <w:szCs w:val="20"/>
        </w:rPr>
        <w:t xml:space="preserve">DC, decompressive craniectomy; CP, cranioplasty; PEEK, </w:t>
      </w:r>
      <w:proofErr w:type="spellStart"/>
      <w:r w:rsidRPr="00F413AD">
        <w:rPr>
          <w:rFonts w:ascii="Times New Roman" w:hAnsi="Times New Roman" w:cs="Times New Roman"/>
          <w:sz w:val="20"/>
          <w:szCs w:val="20"/>
        </w:rPr>
        <w:t>Polyetheretherketone</w:t>
      </w:r>
      <w:proofErr w:type="spellEnd"/>
      <w:r>
        <w:rPr>
          <w:rFonts w:ascii="Times New Roman" w:hAnsi="Times New Roman" w:cs="Times New Roman"/>
          <w:sz w:val="20"/>
          <w:szCs w:val="20"/>
        </w:rPr>
        <w:t>. *</w:t>
      </w:r>
      <w:r>
        <w:rPr>
          <w:rFonts w:ascii="Times New Roman" w:hAnsi="Times New Roman" w:cs="Times New Roman" w:hint="eastAsia"/>
          <w:sz w:val="20"/>
          <w:szCs w:val="20"/>
        </w:rPr>
        <w:t>Overal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01BD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plications </w:t>
      </w:r>
      <w:r>
        <w:rPr>
          <w:rFonts w:ascii="Times New Roman" w:hAnsi="Times New Roman" w:cs="Times New Roman" w:hint="eastAsia"/>
          <w:sz w:val="20"/>
          <w:szCs w:val="20"/>
        </w:rPr>
        <w:t>includ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9405A">
        <w:rPr>
          <w:rFonts w:ascii="Times New Roman" w:hAnsi="Times New Roman" w:cs="Times New Roman" w:hint="eastAsia"/>
          <w:sz w:val="20"/>
          <w:szCs w:val="20"/>
        </w:rPr>
        <w:t>at</w:t>
      </w:r>
      <w:r w:rsidR="0079405A">
        <w:rPr>
          <w:rFonts w:ascii="Times New Roman" w:hAnsi="Times New Roman" w:cs="Times New Roman"/>
          <w:sz w:val="20"/>
          <w:szCs w:val="20"/>
        </w:rPr>
        <w:t xml:space="preserve"> least one of the following: </w:t>
      </w:r>
      <w:r>
        <w:rPr>
          <w:rFonts w:ascii="Times New Roman" w:hAnsi="Times New Roman" w:cs="Times New Roman"/>
          <w:sz w:val="20"/>
          <w:szCs w:val="20"/>
        </w:rPr>
        <w:t xml:space="preserve">new-onset seizures, postoperative hematoma, implant failure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subgal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effusion.</w:t>
      </w:r>
    </w:p>
    <w:p w14:paraId="6417C9CD" w14:textId="41A5E130" w:rsidR="007C236E" w:rsidRDefault="00E67C49" w:rsidP="00BE4DB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44BB3CF" w14:textId="075B996F" w:rsidR="004B0F44" w:rsidRDefault="00BE4DB6" w:rsidP="004B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5B002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B0F44">
        <w:rPr>
          <w:rFonts w:ascii="Times New Roman" w:hAnsi="Times New Roman" w:cs="Times New Roman" w:hint="eastAsia"/>
          <w:sz w:val="20"/>
          <w:szCs w:val="20"/>
        </w:rPr>
        <w:t>T</w:t>
      </w:r>
      <w:r w:rsidR="004B0F44">
        <w:rPr>
          <w:rFonts w:ascii="Times New Roman" w:hAnsi="Times New Roman" w:cs="Times New Roman"/>
          <w:sz w:val="20"/>
          <w:szCs w:val="20"/>
        </w:rPr>
        <w:t>able.</w:t>
      </w:r>
      <w:r w:rsidR="005B0023">
        <w:rPr>
          <w:rFonts w:ascii="Times New Roman" w:hAnsi="Times New Roman" w:cs="Times New Roman"/>
          <w:sz w:val="20"/>
          <w:szCs w:val="20"/>
        </w:rPr>
        <w:t xml:space="preserve"> </w:t>
      </w:r>
      <w:r w:rsidR="00B0435D">
        <w:rPr>
          <w:rFonts w:ascii="Times New Roman" w:hAnsi="Times New Roman" w:cs="Times New Roman"/>
          <w:sz w:val="20"/>
          <w:szCs w:val="20"/>
        </w:rPr>
        <w:t>Characteristics of patients with or without hematom</w:t>
      </w:r>
      <w:r>
        <w:rPr>
          <w:rFonts w:ascii="Times New Roman" w:hAnsi="Times New Roman" w:cs="Times New Roman"/>
          <w:sz w:val="20"/>
          <w:szCs w:val="20"/>
        </w:rPr>
        <w:t>a</w:t>
      </w:r>
    </w:p>
    <w:tbl>
      <w:tblPr>
        <w:tblStyle w:val="a3"/>
        <w:tblW w:w="72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1796"/>
        <w:gridCol w:w="1842"/>
      </w:tblGrid>
      <w:tr w:rsidR="00AC4C8C" w:rsidRPr="00510762" w14:paraId="39017476" w14:textId="77777777" w:rsidTr="00DF0F67">
        <w:trPr>
          <w:jc w:val="center"/>
        </w:trPr>
        <w:tc>
          <w:tcPr>
            <w:tcW w:w="35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07CD1" w14:textId="77777777" w:rsidR="00AC4C8C" w:rsidRPr="00510762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DB26D9" w14:textId="77777777" w:rsidR="00AC4C8C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toma</w:t>
            </w:r>
          </w:p>
          <w:p w14:paraId="4B214EC4" w14:textId="3FE68613" w:rsidR="00AC4C8C" w:rsidRPr="00510762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6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1DEA75" w14:textId="77777777" w:rsidR="00AC4C8C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matoma</w:t>
            </w:r>
          </w:p>
          <w:p w14:paraId="57D7A452" w14:textId="55BA51EA" w:rsidR="00AC4C8C" w:rsidRPr="00510762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185)</w:t>
            </w:r>
          </w:p>
        </w:tc>
      </w:tr>
      <w:tr w:rsidR="00AC4C8C" w:rsidRPr="00510762" w14:paraId="21A72479" w14:textId="77777777" w:rsidTr="00DF0F67">
        <w:trPr>
          <w:jc w:val="center"/>
        </w:trPr>
        <w:tc>
          <w:tcPr>
            <w:tcW w:w="3592" w:type="dxa"/>
            <w:tcBorders>
              <w:top w:val="single" w:sz="8" w:space="0" w:color="auto"/>
            </w:tcBorders>
            <w:vAlign w:val="center"/>
          </w:tcPr>
          <w:p w14:paraId="07DD9868" w14:textId="77777777" w:rsidR="00AC4C8C" w:rsidRPr="00510762" w:rsidRDefault="00AC4C8C" w:rsidP="0015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Mean age, mean (SD)</w:t>
            </w:r>
          </w:p>
        </w:tc>
        <w:tc>
          <w:tcPr>
            <w:tcW w:w="1796" w:type="dxa"/>
            <w:tcBorders>
              <w:top w:val="single" w:sz="8" w:space="0" w:color="auto"/>
            </w:tcBorders>
            <w:vAlign w:val="center"/>
          </w:tcPr>
          <w:p w14:paraId="5B2C7079" w14:textId="48C407E9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 (15.3)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52E3AF9E" w14:textId="237045E5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 (14.2)</w:t>
            </w:r>
          </w:p>
        </w:tc>
      </w:tr>
      <w:tr w:rsidR="00AC4C8C" w:rsidRPr="00510762" w14:paraId="6EC0AC37" w14:textId="77777777" w:rsidTr="00DF0F67">
        <w:trPr>
          <w:jc w:val="center"/>
        </w:trPr>
        <w:tc>
          <w:tcPr>
            <w:tcW w:w="3592" w:type="dxa"/>
            <w:vAlign w:val="center"/>
          </w:tcPr>
          <w:p w14:paraId="242EF0ED" w14:textId="77777777" w:rsidR="00AC4C8C" w:rsidRPr="00510762" w:rsidRDefault="00AC4C8C" w:rsidP="0015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796" w:type="dxa"/>
            <w:vAlign w:val="center"/>
          </w:tcPr>
          <w:p w14:paraId="37DD8C10" w14:textId="2E4561FC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9532518" w14:textId="39F95BD9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C8C" w:rsidRPr="00510762" w14:paraId="7C6021B5" w14:textId="77777777" w:rsidTr="00DF0F67">
        <w:trPr>
          <w:jc w:val="center"/>
        </w:trPr>
        <w:tc>
          <w:tcPr>
            <w:tcW w:w="3592" w:type="dxa"/>
            <w:vAlign w:val="center"/>
          </w:tcPr>
          <w:p w14:paraId="709BB768" w14:textId="77777777" w:rsidR="00AC4C8C" w:rsidRPr="00510762" w:rsidRDefault="00AC4C8C" w:rsidP="001555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96" w:type="dxa"/>
            <w:vAlign w:val="center"/>
          </w:tcPr>
          <w:p w14:paraId="20D813AF" w14:textId="6879788E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1842" w:type="dxa"/>
            <w:vAlign w:val="center"/>
          </w:tcPr>
          <w:p w14:paraId="1C77E0A4" w14:textId="61C6C3D1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84.9)</w:t>
            </w:r>
          </w:p>
        </w:tc>
      </w:tr>
      <w:tr w:rsidR="00AC4C8C" w:rsidRPr="00510762" w14:paraId="07FE108F" w14:textId="77777777" w:rsidTr="00DF0F67">
        <w:trPr>
          <w:jc w:val="center"/>
        </w:trPr>
        <w:tc>
          <w:tcPr>
            <w:tcW w:w="3592" w:type="dxa"/>
            <w:vAlign w:val="center"/>
          </w:tcPr>
          <w:p w14:paraId="0EFA29EC" w14:textId="77777777" w:rsidR="00AC4C8C" w:rsidRPr="00510762" w:rsidRDefault="00AC4C8C" w:rsidP="001555B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96" w:type="dxa"/>
            <w:vAlign w:val="center"/>
          </w:tcPr>
          <w:p w14:paraId="2E26FE4E" w14:textId="03583212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1842" w:type="dxa"/>
            <w:vAlign w:val="center"/>
          </w:tcPr>
          <w:p w14:paraId="28F6B953" w14:textId="0D3DF722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15.1)</w:t>
            </w:r>
          </w:p>
        </w:tc>
      </w:tr>
      <w:tr w:rsidR="00AC4C8C" w:rsidRPr="00510762" w14:paraId="3E401E8D" w14:textId="77777777" w:rsidTr="00DF0F67">
        <w:trPr>
          <w:jc w:val="center"/>
        </w:trPr>
        <w:tc>
          <w:tcPr>
            <w:tcW w:w="3592" w:type="dxa"/>
            <w:vAlign w:val="center"/>
          </w:tcPr>
          <w:p w14:paraId="38CDE6A3" w14:textId="77777777" w:rsidR="00AC4C8C" w:rsidRPr="00510762" w:rsidRDefault="00AC4C8C" w:rsidP="0015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796" w:type="dxa"/>
            <w:vAlign w:val="center"/>
          </w:tcPr>
          <w:p w14:paraId="4E15C6E4" w14:textId="2127A801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33.3)</w:t>
            </w:r>
          </w:p>
        </w:tc>
        <w:tc>
          <w:tcPr>
            <w:tcW w:w="1842" w:type="dxa"/>
            <w:vAlign w:val="center"/>
          </w:tcPr>
          <w:p w14:paraId="347C0434" w14:textId="0B51857A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34.6)</w:t>
            </w:r>
          </w:p>
        </w:tc>
      </w:tr>
      <w:tr w:rsidR="00AC4C8C" w:rsidRPr="00510762" w14:paraId="0A6470F5" w14:textId="77777777" w:rsidTr="00DF0F67">
        <w:trPr>
          <w:jc w:val="center"/>
        </w:trPr>
        <w:tc>
          <w:tcPr>
            <w:tcW w:w="3592" w:type="dxa"/>
            <w:vAlign w:val="center"/>
          </w:tcPr>
          <w:p w14:paraId="29257C9D" w14:textId="328EE95A" w:rsidR="00AC4C8C" w:rsidRPr="00510762" w:rsidRDefault="00AC4C8C" w:rsidP="00155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Defect size</w:t>
            </w:r>
            <w:r w:rsidR="00A84BA0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="00A84BA0" w:rsidRPr="00A84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A84B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vAlign w:val="center"/>
          </w:tcPr>
          <w:p w14:paraId="1E2A5127" w14:textId="77777777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8780EE5" w14:textId="77777777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C8C" w:rsidRPr="00510762" w14:paraId="75E8D490" w14:textId="77777777" w:rsidTr="00DF0F67">
        <w:trPr>
          <w:jc w:val="center"/>
        </w:trPr>
        <w:tc>
          <w:tcPr>
            <w:tcW w:w="3592" w:type="dxa"/>
          </w:tcPr>
          <w:p w14:paraId="2DF6C97E" w14:textId="42AD277A" w:rsidR="00AC4C8C" w:rsidRPr="00510762" w:rsidRDefault="00AC4C8C" w:rsidP="0019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84BA0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  <w:tc>
          <w:tcPr>
            <w:tcW w:w="1796" w:type="dxa"/>
            <w:vAlign w:val="center"/>
          </w:tcPr>
          <w:p w14:paraId="6F9CBA04" w14:textId="48206D85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1842" w:type="dxa"/>
            <w:vAlign w:val="center"/>
          </w:tcPr>
          <w:p w14:paraId="6A992416" w14:textId="2D75D7C6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48.6)</w:t>
            </w:r>
          </w:p>
        </w:tc>
      </w:tr>
      <w:tr w:rsidR="00AC4C8C" w:rsidRPr="00510762" w14:paraId="2EF89C66" w14:textId="77777777" w:rsidTr="00DF0F67">
        <w:trPr>
          <w:jc w:val="center"/>
        </w:trPr>
        <w:tc>
          <w:tcPr>
            <w:tcW w:w="3592" w:type="dxa"/>
          </w:tcPr>
          <w:p w14:paraId="776818A2" w14:textId="1928C12F" w:rsidR="00AC4C8C" w:rsidRPr="00510762" w:rsidRDefault="00AC4C8C" w:rsidP="0019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 90</w:t>
            </w:r>
          </w:p>
        </w:tc>
        <w:tc>
          <w:tcPr>
            <w:tcW w:w="1796" w:type="dxa"/>
            <w:vAlign w:val="center"/>
          </w:tcPr>
          <w:p w14:paraId="6F85EBB8" w14:textId="574AE885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1842" w:type="dxa"/>
            <w:vAlign w:val="center"/>
          </w:tcPr>
          <w:p w14:paraId="7FB0EF32" w14:textId="7DF5CA89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0435D">
              <w:rPr>
                <w:rFonts w:ascii="Times New Roman" w:hAnsi="Times New Roman" w:cs="Times New Roman"/>
                <w:sz w:val="20"/>
                <w:szCs w:val="20"/>
              </w:rPr>
              <w:t xml:space="preserve"> (51.4)</w:t>
            </w:r>
          </w:p>
        </w:tc>
      </w:tr>
      <w:tr w:rsidR="005444F5" w:rsidRPr="00510762" w14:paraId="76321C1A" w14:textId="77777777" w:rsidTr="00DF0F67">
        <w:trPr>
          <w:jc w:val="center"/>
        </w:trPr>
        <w:tc>
          <w:tcPr>
            <w:tcW w:w="3592" w:type="dxa"/>
            <w:vAlign w:val="center"/>
          </w:tcPr>
          <w:p w14:paraId="4A4E0B0B" w14:textId="5297918A" w:rsidR="005444F5" w:rsidRPr="00510762" w:rsidRDefault="005444F5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Defect site</w:t>
            </w: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96" w:type="dxa"/>
            <w:vAlign w:val="center"/>
          </w:tcPr>
          <w:p w14:paraId="2F0A8CFF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2CFF0F9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4F5" w:rsidRPr="00510762" w14:paraId="4BEB2AB1" w14:textId="77777777" w:rsidTr="00DF0F67">
        <w:trPr>
          <w:jc w:val="center"/>
        </w:trPr>
        <w:tc>
          <w:tcPr>
            <w:tcW w:w="3592" w:type="dxa"/>
            <w:vAlign w:val="center"/>
          </w:tcPr>
          <w:p w14:paraId="7B6CF625" w14:textId="20FF1401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</w:p>
        </w:tc>
        <w:tc>
          <w:tcPr>
            <w:tcW w:w="1796" w:type="dxa"/>
            <w:vAlign w:val="center"/>
          </w:tcPr>
          <w:p w14:paraId="1E2BEE71" w14:textId="0091D8C5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  <w:tc>
          <w:tcPr>
            <w:tcW w:w="1842" w:type="dxa"/>
            <w:vAlign w:val="center"/>
          </w:tcPr>
          <w:p w14:paraId="1667286A" w14:textId="499C6710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7.0)</w:t>
            </w:r>
          </w:p>
        </w:tc>
      </w:tr>
      <w:tr w:rsidR="005444F5" w:rsidRPr="00510762" w14:paraId="0C720D2E" w14:textId="77777777" w:rsidTr="00DF0F67">
        <w:trPr>
          <w:jc w:val="center"/>
        </w:trPr>
        <w:tc>
          <w:tcPr>
            <w:tcW w:w="3592" w:type="dxa"/>
            <w:vAlign w:val="center"/>
          </w:tcPr>
          <w:p w14:paraId="17D1993A" w14:textId="0259D642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ilateral</w:t>
            </w:r>
          </w:p>
        </w:tc>
        <w:tc>
          <w:tcPr>
            <w:tcW w:w="1796" w:type="dxa"/>
            <w:vAlign w:val="center"/>
          </w:tcPr>
          <w:p w14:paraId="5EF00023" w14:textId="0CDF533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3.3)</w:t>
            </w:r>
          </w:p>
        </w:tc>
        <w:tc>
          <w:tcPr>
            <w:tcW w:w="1842" w:type="dxa"/>
            <w:vAlign w:val="center"/>
          </w:tcPr>
          <w:p w14:paraId="38423627" w14:textId="638288DC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 (93.0)</w:t>
            </w:r>
          </w:p>
        </w:tc>
      </w:tr>
      <w:tr w:rsidR="005444F5" w:rsidRPr="00510762" w14:paraId="670897DF" w14:textId="77777777" w:rsidTr="00DF0F67">
        <w:trPr>
          <w:jc w:val="center"/>
        </w:trPr>
        <w:tc>
          <w:tcPr>
            <w:tcW w:w="3592" w:type="dxa"/>
            <w:vAlign w:val="center"/>
          </w:tcPr>
          <w:p w14:paraId="0917CB62" w14:textId="1C58951C" w:rsidR="005444F5" w:rsidRPr="00510762" w:rsidRDefault="005444F5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ydrocepha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D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96" w:type="dxa"/>
            <w:vAlign w:val="center"/>
          </w:tcPr>
          <w:p w14:paraId="70E23482" w14:textId="1B176043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  <w:tc>
          <w:tcPr>
            <w:tcW w:w="1842" w:type="dxa"/>
            <w:vAlign w:val="center"/>
          </w:tcPr>
          <w:p w14:paraId="31054B20" w14:textId="5EFB3DE9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4.6)</w:t>
            </w:r>
          </w:p>
        </w:tc>
      </w:tr>
      <w:tr w:rsidR="005444F5" w:rsidRPr="00510762" w14:paraId="00B268C5" w14:textId="77777777" w:rsidTr="00DF0F67">
        <w:trPr>
          <w:jc w:val="center"/>
        </w:trPr>
        <w:tc>
          <w:tcPr>
            <w:tcW w:w="3592" w:type="dxa"/>
            <w:vAlign w:val="center"/>
          </w:tcPr>
          <w:p w14:paraId="23611BE9" w14:textId="37A13D94" w:rsidR="005444F5" w:rsidRPr="00510762" w:rsidRDefault="00DF0F67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Hydrocephalus shu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fore CP</w:t>
            </w:r>
            <w:r w:rsidR="005444F5" w:rsidRPr="0051076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96" w:type="dxa"/>
            <w:vAlign w:val="center"/>
          </w:tcPr>
          <w:p w14:paraId="5F7891E9" w14:textId="6782FBDE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2" w:type="dxa"/>
            <w:vAlign w:val="center"/>
          </w:tcPr>
          <w:p w14:paraId="2F827070" w14:textId="24B89DD1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9)</w:t>
            </w:r>
          </w:p>
        </w:tc>
      </w:tr>
      <w:tr w:rsidR="005444F5" w:rsidRPr="00510762" w14:paraId="2BA7A3AA" w14:textId="77777777" w:rsidTr="00DF0F67">
        <w:trPr>
          <w:jc w:val="center"/>
        </w:trPr>
        <w:tc>
          <w:tcPr>
            <w:tcW w:w="3592" w:type="dxa"/>
          </w:tcPr>
          <w:p w14:paraId="5E9A0020" w14:textId="0EE2FC9A" w:rsidR="005444F5" w:rsidRPr="00510762" w:rsidRDefault="005444F5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Materials of C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796" w:type="dxa"/>
            <w:vAlign w:val="center"/>
          </w:tcPr>
          <w:p w14:paraId="5503BEDD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BBE0C10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4F5" w:rsidRPr="00510762" w14:paraId="2B5589BB" w14:textId="77777777" w:rsidTr="00DF0F67">
        <w:trPr>
          <w:jc w:val="center"/>
        </w:trPr>
        <w:tc>
          <w:tcPr>
            <w:tcW w:w="3592" w:type="dxa"/>
          </w:tcPr>
          <w:p w14:paraId="593E77F0" w14:textId="76E57454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Titanium</w:t>
            </w:r>
          </w:p>
        </w:tc>
        <w:tc>
          <w:tcPr>
            <w:tcW w:w="1796" w:type="dxa"/>
            <w:vAlign w:val="center"/>
          </w:tcPr>
          <w:p w14:paraId="4C8C2175" w14:textId="7A800220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3.3)</w:t>
            </w:r>
          </w:p>
        </w:tc>
        <w:tc>
          <w:tcPr>
            <w:tcW w:w="1842" w:type="dxa"/>
            <w:vAlign w:val="center"/>
          </w:tcPr>
          <w:p w14:paraId="36EC553A" w14:textId="4FEBFCB5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 (83.2)</w:t>
            </w:r>
          </w:p>
        </w:tc>
      </w:tr>
      <w:tr w:rsidR="005444F5" w:rsidRPr="00510762" w14:paraId="7B7BF701" w14:textId="77777777" w:rsidTr="00DF0F67">
        <w:trPr>
          <w:jc w:val="center"/>
        </w:trPr>
        <w:tc>
          <w:tcPr>
            <w:tcW w:w="3592" w:type="dxa"/>
          </w:tcPr>
          <w:p w14:paraId="0B918CF3" w14:textId="2FF51AF6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PEEK</w:t>
            </w:r>
          </w:p>
        </w:tc>
        <w:tc>
          <w:tcPr>
            <w:tcW w:w="1796" w:type="dxa"/>
            <w:vAlign w:val="center"/>
          </w:tcPr>
          <w:p w14:paraId="69D8FABA" w14:textId="5237E47C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  <w:tc>
          <w:tcPr>
            <w:tcW w:w="1842" w:type="dxa"/>
            <w:vAlign w:val="center"/>
          </w:tcPr>
          <w:p w14:paraId="4417911B" w14:textId="4A64B9C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6.8)</w:t>
            </w:r>
          </w:p>
        </w:tc>
      </w:tr>
      <w:tr w:rsidR="005444F5" w:rsidRPr="00510762" w14:paraId="6D47B9D7" w14:textId="77777777" w:rsidTr="00DF0F67">
        <w:trPr>
          <w:jc w:val="center"/>
        </w:trPr>
        <w:tc>
          <w:tcPr>
            <w:tcW w:w="3592" w:type="dxa"/>
            <w:vAlign w:val="center"/>
          </w:tcPr>
          <w:p w14:paraId="7AE77313" w14:textId="5409ADCB" w:rsidR="005444F5" w:rsidRPr="00510762" w:rsidRDefault="005444F5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Timing of CP</w:t>
            </w:r>
            <w:r w:rsidR="008445B6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96" w:type="dxa"/>
            <w:vAlign w:val="center"/>
          </w:tcPr>
          <w:p w14:paraId="1C36A75E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7BF7512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4F5" w:rsidRPr="00510762" w14:paraId="68E2163C" w14:textId="77777777" w:rsidTr="00DF0F67">
        <w:trPr>
          <w:jc w:val="center"/>
        </w:trPr>
        <w:tc>
          <w:tcPr>
            <w:tcW w:w="3592" w:type="dxa"/>
            <w:vAlign w:val="center"/>
          </w:tcPr>
          <w:p w14:paraId="73B163F0" w14:textId="1AEC60D6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Early CP (</w:t>
            </w: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3)</w:t>
            </w:r>
          </w:p>
        </w:tc>
        <w:tc>
          <w:tcPr>
            <w:tcW w:w="1796" w:type="dxa"/>
            <w:vAlign w:val="center"/>
          </w:tcPr>
          <w:p w14:paraId="7753F1AF" w14:textId="323433AE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42" w:type="dxa"/>
            <w:vAlign w:val="center"/>
          </w:tcPr>
          <w:p w14:paraId="6A6BBE62" w14:textId="0BD92D39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4.6)</w:t>
            </w:r>
          </w:p>
        </w:tc>
      </w:tr>
      <w:tr w:rsidR="005444F5" w:rsidRPr="00510762" w14:paraId="3DD7FD7F" w14:textId="77777777" w:rsidTr="00DF0F67">
        <w:trPr>
          <w:jc w:val="center"/>
        </w:trPr>
        <w:tc>
          <w:tcPr>
            <w:tcW w:w="3592" w:type="dxa"/>
            <w:vAlign w:val="center"/>
          </w:tcPr>
          <w:p w14:paraId="447BE8AB" w14:textId="6977FFB3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Intermediate CP (</w:t>
            </w: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-6)</w:t>
            </w:r>
          </w:p>
        </w:tc>
        <w:tc>
          <w:tcPr>
            <w:tcW w:w="1796" w:type="dxa"/>
            <w:vAlign w:val="center"/>
          </w:tcPr>
          <w:p w14:paraId="6099BF09" w14:textId="41480643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1842" w:type="dxa"/>
            <w:vAlign w:val="center"/>
          </w:tcPr>
          <w:p w14:paraId="0542B116" w14:textId="67C18F4B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47.0)</w:t>
            </w:r>
          </w:p>
        </w:tc>
      </w:tr>
      <w:tr w:rsidR="005444F5" w:rsidRPr="00510762" w14:paraId="6CCA0DC2" w14:textId="77777777" w:rsidTr="00DF0F67">
        <w:trPr>
          <w:jc w:val="center"/>
        </w:trPr>
        <w:tc>
          <w:tcPr>
            <w:tcW w:w="3592" w:type="dxa"/>
            <w:tcBorders>
              <w:bottom w:val="single" w:sz="8" w:space="0" w:color="auto"/>
            </w:tcBorders>
            <w:vAlign w:val="center"/>
          </w:tcPr>
          <w:p w14:paraId="2224D325" w14:textId="05883315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Delayed CP (&gt; 6)</w:t>
            </w:r>
          </w:p>
        </w:tc>
        <w:tc>
          <w:tcPr>
            <w:tcW w:w="1796" w:type="dxa"/>
            <w:tcBorders>
              <w:bottom w:val="single" w:sz="8" w:space="0" w:color="auto"/>
            </w:tcBorders>
            <w:vAlign w:val="center"/>
          </w:tcPr>
          <w:p w14:paraId="79C4FC64" w14:textId="6DE41AFD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15139340" w14:textId="081C359D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38.4)</w:t>
            </w:r>
          </w:p>
        </w:tc>
      </w:tr>
    </w:tbl>
    <w:p w14:paraId="46FF0C02" w14:textId="5C85715B" w:rsidR="00921A41" w:rsidRPr="007C236E" w:rsidRDefault="007C236E" w:rsidP="00D3445C">
      <w:pPr>
        <w:rPr>
          <w:rFonts w:ascii="Times New Roman" w:hAnsi="Times New Roman" w:cs="Times New Roman"/>
          <w:sz w:val="20"/>
          <w:szCs w:val="20"/>
        </w:rPr>
      </w:pPr>
      <w:r w:rsidRPr="00F413AD">
        <w:rPr>
          <w:rFonts w:ascii="Times New Roman" w:hAnsi="Times New Roman" w:cs="Times New Roman"/>
          <w:sz w:val="20"/>
          <w:szCs w:val="20"/>
        </w:rPr>
        <w:t xml:space="preserve">SD, standard deviation; DC, decompressive craniectomy; CP, cranioplasty; PEEK, </w:t>
      </w:r>
      <w:proofErr w:type="spellStart"/>
      <w:r w:rsidRPr="00F413AD">
        <w:rPr>
          <w:rFonts w:ascii="Times New Roman" w:hAnsi="Times New Roman" w:cs="Times New Roman"/>
          <w:sz w:val="20"/>
          <w:szCs w:val="20"/>
        </w:rPr>
        <w:t>Polyetheretherketo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2F4FD2D" w14:textId="77777777" w:rsidR="005A2600" w:rsidRDefault="005A26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C75F0AB" w14:textId="2787AA3C" w:rsidR="005A2600" w:rsidRDefault="00BE4DB6" w:rsidP="005A26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5B0023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A2600">
        <w:rPr>
          <w:rFonts w:ascii="Times New Roman" w:hAnsi="Times New Roman" w:cs="Times New Roman" w:hint="eastAsia"/>
          <w:sz w:val="20"/>
          <w:szCs w:val="20"/>
        </w:rPr>
        <w:t>T</w:t>
      </w:r>
      <w:r w:rsidR="005A2600">
        <w:rPr>
          <w:rFonts w:ascii="Times New Roman" w:hAnsi="Times New Roman" w:cs="Times New Roman"/>
          <w:sz w:val="20"/>
          <w:szCs w:val="20"/>
        </w:rPr>
        <w:t xml:space="preserve">able. </w:t>
      </w:r>
      <w:r w:rsidR="00584586">
        <w:rPr>
          <w:rFonts w:ascii="Times New Roman" w:hAnsi="Times New Roman" w:cs="Times New Roman"/>
          <w:sz w:val="20"/>
          <w:szCs w:val="20"/>
        </w:rPr>
        <w:t xml:space="preserve">Characteristics of patients with or without </w:t>
      </w:r>
      <w:r w:rsidR="00584586">
        <w:rPr>
          <w:rFonts w:ascii="Times New Roman" w:hAnsi="Times New Roman" w:cs="Times New Roman" w:hint="eastAsia"/>
          <w:sz w:val="20"/>
          <w:szCs w:val="20"/>
        </w:rPr>
        <w:t>implant</w:t>
      </w:r>
      <w:r w:rsidR="00584586">
        <w:rPr>
          <w:rFonts w:ascii="Times New Roman" w:hAnsi="Times New Roman" w:cs="Times New Roman"/>
          <w:sz w:val="20"/>
          <w:szCs w:val="20"/>
        </w:rPr>
        <w:t xml:space="preserve"> failure</w:t>
      </w:r>
    </w:p>
    <w:tbl>
      <w:tblPr>
        <w:tblStyle w:val="a3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0"/>
        <w:gridCol w:w="1796"/>
        <w:gridCol w:w="1842"/>
      </w:tblGrid>
      <w:tr w:rsidR="00AC4C8C" w:rsidRPr="00510762" w14:paraId="4C626BD7" w14:textId="77777777" w:rsidTr="00DF0F67">
        <w:trPr>
          <w:jc w:val="center"/>
        </w:trPr>
        <w:tc>
          <w:tcPr>
            <w:tcW w:w="34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056988" w14:textId="77777777" w:rsidR="00AC4C8C" w:rsidRPr="00510762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E5E25" w14:textId="3ECE5CCB" w:rsidR="00AC4C8C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pl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ilure</w:t>
            </w:r>
          </w:p>
          <w:p w14:paraId="6E5EA62D" w14:textId="2ACCC7F3" w:rsidR="00AC4C8C" w:rsidRPr="00510762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11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1A0C67" w14:textId="7C8DEFDB" w:rsidR="00AC4C8C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mplant failure</w:t>
            </w:r>
          </w:p>
          <w:p w14:paraId="425A8F3A" w14:textId="0F2C9ECA" w:rsidR="00AC4C8C" w:rsidRPr="00510762" w:rsidRDefault="00AC4C8C" w:rsidP="00C90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180)</w:t>
            </w:r>
          </w:p>
        </w:tc>
      </w:tr>
      <w:tr w:rsidR="00AC4C8C" w:rsidRPr="00510762" w14:paraId="31A4EC52" w14:textId="77777777" w:rsidTr="00DF0F67">
        <w:trPr>
          <w:jc w:val="center"/>
        </w:trPr>
        <w:tc>
          <w:tcPr>
            <w:tcW w:w="3450" w:type="dxa"/>
            <w:tcBorders>
              <w:top w:val="single" w:sz="8" w:space="0" w:color="auto"/>
            </w:tcBorders>
            <w:vAlign w:val="center"/>
          </w:tcPr>
          <w:p w14:paraId="76CFEA46" w14:textId="77777777" w:rsidR="00AC4C8C" w:rsidRPr="00510762" w:rsidRDefault="00AC4C8C" w:rsidP="00C90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Mean age, mean (SD)</w:t>
            </w:r>
          </w:p>
        </w:tc>
        <w:tc>
          <w:tcPr>
            <w:tcW w:w="1796" w:type="dxa"/>
            <w:tcBorders>
              <w:top w:val="single" w:sz="8" w:space="0" w:color="auto"/>
            </w:tcBorders>
            <w:vAlign w:val="center"/>
          </w:tcPr>
          <w:p w14:paraId="215B7119" w14:textId="556ACA6E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 (12.3)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4C0E94B0" w14:textId="1E07F8D2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7 (14.4)</w:t>
            </w:r>
          </w:p>
        </w:tc>
      </w:tr>
      <w:tr w:rsidR="00AC4C8C" w:rsidRPr="00510762" w14:paraId="6E424173" w14:textId="77777777" w:rsidTr="00DF0F67">
        <w:trPr>
          <w:jc w:val="center"/>
        </w:trPr>
        <w:tc>
          <w:tcPr>
            <w:tcW w:w="3450" w:type="dxa"/>
            <w:vAlign w:val="center"/>
          </w:tcPr>
          <w:p w14:paraId="1F0ACA93" w14:textId="77777777" w:rsidR="00AC4C8C" w:rsidRPr="00510762" w:rsidRDefault="00AC4C8C" w:rsidP="00C90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796" w:type="dxa"/>
            <w:vAlign w:val="center"/>
          </w:tcPr>
          <w:p w14:paraId="7C0A397F" w14:textId="77777777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F4CC402" w14:textId="77777777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C8C" w:rsidRPr="00510762" w14:paraId="0E2F66CC" w14:textId="77777777" w:rsidTr="00DF0F67">
        <w:trPr>
          <w:jc w:val="center"/>
        </w:trPr>
        <w:tc>
          <w:tcPr>
            <w:tcW w:w="3450" w:type="dxa"/>
            <w:vAlign w:val="center"/>
          </w:tcPr>
          <w:p w14:paraId="7ED5C858" w14:textId="77777777" w:rsidR="00AC4C8C" w:rsidRPr="00510762" w:rsidRDefault="00AC4C8C" w:rsidP="00C9092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96" w:type="dxa"/>
            <w:vAlign w:val="center"/>
          </w:tcPr>
          <w:p w14:paraId="6A73C3A3" w14:textId="08E094DF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72.7)</w:t>
            </w:r>
          </w:p>
        </w:tc>
        <w:tc>
          <w:tcPr>
            <w:tcW w:w="1842" w:type="dxa"/>
            <w:vAlign w:val="center"/>
          </w:tcPr>
          <w:p w14:paraId="7625452A" w14:textId="5ABB4494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84.4)</w:t>
            </w:r>
          </w:p>
        </w:tc>
      </w:tr>
      <w:tr w:rsidR="00AC4C8C" w:rsidRPr="00510762" w14:paraId="5238906A" w14:textId="77777777" w:rsidTr="00DF0F67">
        <w:trPr>
          <w:jc w:val="center"/>
        </w:trPr>
        <w:tc>
          <w:tcPr>
            <w:tcW w:w="3450" w:type="dxa"/>
            <w:vAlign w:val="center"/>
          </w:tcPr>
          <w:p w14:paraId="4B874BB8" w14:textId="77777777" w:rsidR="00AC4C8C" w:rsidRPr="00510762" w:rsidRDefault="00AC4C8C" w:rsidP="00C9092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96" w:type="dxa"/>
            <w:vAlign w:val="center"/>
          </w:tcPr>
          <w:p w14:paraId="2070A0BF" w14:textId="1ABDBBAC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27.3)</w:t>
            </w:r>
          </w:p>
        </w:tc>
        <w:tc>
          <w:tcPr>
            <w:tcW w:w="1842" w:type="dxa"/>
            <w:vAlign w:val="center"/>
          </w:tcPr>
          <w:p w14:paraId="1BD37D21" w14:textId="26633AF2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15.6)</w:t>
            </w:r>
          </w:p>
        </w:tc>
      </w:tr>
      <w:tr w:rsidR="00AC4C8C" w:rsidRPr="00510762" w14:paraId="61A136DE" w14:textId="77777777" w:rsidTr="00DF0F67">
        <w:trPr>
          <w:jc w:val="center"/>
        </w:trPr>
        <w:tc>
          <w:tcPr>
            <w:tcW w:w="3450" w:type="dxa"/>
            <w:vAlign w:val="center"/>
          </w:tcPr>
          <w:p w14:paraId="5F090DB2" w14:textId="77777777" w:rsidR="00AC4C8C" w:rsidRPr="00510762" w:rsidRDefault="00AC4C8C" w:rsidP="00C90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796" w:type="dxa"/>
            <w:vAlign w:val="center"/>
          </w:tcPr>
          <w:p w14:paraId="795F41AC" w14:textId="59A108B5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18.2)</w:t>
            </w:r>
          </w:p>
        </w:tc>
        <w:tc>
          <w:tcPr>
            <w:tcW w:w="1842" w:type="dxa"/>
            <w:vAlign w:val="center"/>
          </w:tcPr>
          <w:p w14:paraId="566765C9" w14:textId="5EFC9FFA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35.6)</w:t>
            </w:r>
          </w:p>
        </w:tc>
      </w:tr>
      <w:tr w:rsidR="00AC4C8C" w:rsidRPr="00510762" w14:paraId="12B22110" w14:textId="77777777" w:rsidTr="00DF0F67">
        <w:trPr>
          <w:jc w:val="center"/>
        </w:trPr>
        <w:tc>
          <w:tcPr>
            <w:tcW w:w="3450" w:type="dxa"/>
            <w:vAlign w:val="center"/>
          </w:tcPr>
          <w:p w14:paraId="00C2DD9C" w14:textId="5DD546C5" w:rsidR="00AC4C8C" w:rsidRPr="00510762" w:rsidRDefault="00AC4C8C" w:rsidP="00C90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Defect size</w:t>
            </w:r>
            <w:r w:rsidR="005444F5">
              <w:rPr>
                <w:rFonts w:ascii="Times New Roman" w:hAnsi="Times New Roman" w:cs="Times New Roman"/>
                <w:sz w:val="20"/>
                <w:szCs w:val="20"/>
              </w:rPr>
              <w:t xml:space="preserve"> (mm</w:t>
            </w:r>
            <w:r w:rsidR="005444F5" w:rsidRPr="00A84B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444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96" w:type="dxa"/>
            <w:vAlign w:val="center"/>
          </w:tcPr>
          <w:p w14:paraId="4EBC5FEB" w14:textId="77777777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BB8A7B2" w14:textId="77777777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4C8C" w:rsidRPr="00510762" w14:paraId="72265758" w14:textId="77777777" w:rsidTr="00DF0F67">
        <w:trPr>
          <w:jc w:val="center"/>
        </w:trPr>
        <w:tc>
          <w:tcPr>
            <w:tcW w:w="3450" w:type="dxa"/>
          </w:tcPr>
          <w:p w14:paraId="56AB0EA5" w14:textId="7FDE214D" w:rsidR="00AC4C8C" w:rsidRPr="00510762" w:rsidRDefault="00AC4C8C" w:rsidP="00C90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44F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</w:t>
            </w:r>
          </w:p>
        </w:tc>
        <w:tc>
          <w:tcPr>
            <w:tcW w:w="1796" w:type="dxa"/>
            <w:vAlign w:val="center"/>
          </w:tcPr>
          <w:p w14:paraId="7B5DB3BE" w14:textId="7E7E8827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54.5)</w:t>
            </w:r>
          </w:p>
        </w:tc>
        <w:tc>
          <w:tcPr>
            <w:tcW w:w="1842" w:type="dxa"/>
            <w:vAlign w:val="center"/>
          </w:tcPr>
          <w:p w14:paraId="54C57E20" w14:textId="589A8B7B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48.3)</w:t>
            </w:r>
          </w:p>
        </w:tc>
      </w:tr>
      <w:tr w:rsidR="00AC4C8C" w:rsidRPr="00510762" w14:paraId="705FBEAC" w14:textId="77777777" w:rsidTr="00DF0F67">
        <w:trPr>
          <w:jc w:val="center"/>
        </w:trPr>
        <w:tc>
          <w:tcPr>
            <w:tcW w:w="3450" w:type="dxa"/>
          </w:tcPr>
          <w:p w14:paraId="43F1B0F2" w14:textId="672F7EEB" w:rsidR="00AC4C8C" w:rsidRPr="00510762" w:rsidRDefault="00AC4C8C" w:rsidP="00C909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90</w:t>
            </w:r>
          </w:p>
        </w:tc>
        <w:tc>
          <w:tcPr>
            <w:tcW w:w="1796" w:type="dxa"/>
            <w:vAlign w:val="center"/>
          </w:tcPr>
          <w:p w14:paraId="2A1E15FF" w14:textId="23F94AEB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45.5)</w:t>
            </w:r>
          </w:p>
        </w:tc>
        <w:tc>
          <w:tcPr>
            <w:tcW w:w="1842" w:type="dxa"/>
            <w:vAlign w:val="center"/>
          </w:tcPr>
          <w:p w14:paraId="5F3EA88F" w14:textId="33D4D0A2" w:rsidR="00AC4C8C" w:rsidRPr="00510762" w:rsidRDefault="00AC4C8C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7776F">
              <w:rPr>
                <w:rFonts w:ascii="Times New Roman" w:hAnsi="Times New Roman" w:cs="Times New Roman"/>
                <w:sz w:val="20"/>
                <w:szCs w:val="20"/>
              </w:rPr>
              <w:t xml:space="preserve"> (51.7)</w:t>
            </w:r>
          </w:p>
        </w:tc>
      </w:tr>
      <w:tr w:rsidR="005444F5" w:rsidRPr="00510762" w14:paraId="5A142ED0" w14:textId="77777777" w:rsidTr="00DF0F67">
        <w:trPr>
          <w:jc w:val="center"/>
        </w:trPr>
        <w:tc>
          <w:tcPr>
            <w:tcW w:w="3450" w:type="dxa"/>
            <w:vAlign w:val="center"/>
          </w:tcPr>
          <w:p w14:paraId="2422BADC" w14:textId="0F9B444A" w:rsidR="005444F5" w:rsidRPr="00510762" w:rsidRDefault="005444F5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Defect site</w:t>
            </w: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96" w:type="dxa"/>
            <w:vAlign w:val="center"/>
          </w:tcPr>
          <w:p w14:paraId="63674364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B913962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4F5" w:rsidRPr="00510762" w14:paraId="5D472145" w14:textId="77777777" w:rsidTr="00DF0F67">
        <w:trPr>
          <w:jc w:val="center"/>
        </w:trPr>
        <w:tc>
          <w:tcPr>
            <w:tcW w:w="3450" w:type="dxa"/>
            <w:vAlign w:val="center"/>
          </w:tcPr>
          <w:p w14:paraId="5354C67D" w14:textId="206AD325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</w:p>
        </w:tc>
        <w:tc>
          <w:tcPr>
            <w:tcW w:w="1796" w:type="dxa"/>
            <w:vAlign w:val="center"/>
          </w:tcPr>
          <w:p w14:paraId="764F9CF2" w14:textId="6FFBE025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2)</w:t>
            </w:r>
          </w:p>
        </w:tc>
        <w:tc>
          <w:tcPr>
            <w:tcW w:w="1842" w:type="dxa"/>
            <w:vAlign w:val="center"/>
          </w:tcPr>
          <w:p w14:paraId="6744F390" w14:textId="422107FC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</w:p>
        </w:tc>
      </w:tr>
      <w:tr w:rsidR="005444F5" w:rsidRPr="00510762" w14:paraId="6D96F47B" w14:textId="77777777" w:rsidTr="00DF0F67">
        <w:trPr>
          <w:jc w:val="center"/>
        </w:trPr>
        <w:tc>
          <w:tcPr>
            <w:tcW w:w="3450" w:type="dxa"/>
            <w:vAlign w:val="center"/>
          </w:tcPr>
          <w:p w14:paraId="0CD42F68" w14:textId="677F9973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ilateral</w:t>
            </w:r>
          </w:p>
        </w:tc>
        <w:tc>
          <w:tcPr>
            <w:tcW w:w="1796" w:type="dxa"/>
            <w:vAlign w:val="center"/>
          </w:tcPr>
          <w:p w14:paraId="432B6C5E" w14:textId="6A4FA796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1.2)</w:t>
            </w:r>
          </w:p>
        </w:tc>
        <w:tc>
          <w:tcPr>
            <w:tcW w:w="1842" w:type="dxa"/>
            <w:vAlign w:val="center"/>
          </w:tcPr>
          <w:p w14:paraId="73E925D7" w14:textId="6BEF5BF1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 (93.3)</w:t>
            </w:r>
          </w:p>
        </w:tc>
      </w:tr>
      <w:tr w:rsidR="005444F5" w:rsidRPr="00510762" w14:paraId="3E41F9DB" w14:textId="77777777" w:rsidTr="00DF0F67">
        <w:trPr>
          <w:jc w:val="center"/>
        </w:trPr>
        <w:tc>
          <w:tcPr>
            <w:tcW w:w="3450" w:type="dxa"/>
            <w:vAlign w:val="center"/>
          </w:tcPr>
          <w:p w14:paraId="28FF0724" w14:textId="17949C9E" w:rsidR="005444F5" w:rsidRPr="00510762" w:rsidRDefault="005444F5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ydrocepha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D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96" w:type="dxa"/>
            <w:vAlign w:val="center"/>
          </w:tcPr>
          <w:p w14:paraId="5AC1CBA4" w14:textId="57A92710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2)</w:t>
            </w:r>
          </w:p>
        </w:tc>
        <w:tc>
          <w:tcPr>
            <w:tcW w:w="1842" w:type="dxa"/>
            <w:vAlign w:val="center"/>
          </w:tcPr>
          <w:p w14:paraId="57AE2B11" w14:textId="7CF026DF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4.4)</w:t>
            </w:r>
          </w:p>
        </w:tc>
      </w:tr>
      <w:tr w:rsidR="005444F5" w:rsidRPr="00510762" w14:paraId="6A6FEA6C" w14:textId="77777777" w:rsidTr="00DF0F67">
        <w:trPr>
          <w:jc w:val="center"/>
        </w:trPr>
        <w:tc>
          <w:tcPr>
            <w:tcW w:w="3450" w:type="dxa"/>
            <w:vAlign w:val="center"/>
          </w:tcPr>
          <w:p w14:paraId="6D0327DE" w14:textId="0E55FDBF" w:rsidR="005444F5" w:rsidRPr="00510762" w:rsidRDefault="00DF0F67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Hydrocephalus shu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fore CP</w:t>
            </w:r>
            <w:r w:rsidR="005444F5" w:rsidRPr="00510762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96" w:type="dxa"/>
            <w:vAlign w:val="center"/>
          </w:tcPr>
          <w:p w14:paraId="2D1D71F3" w14:textId="3703D021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1)</w:t>
            </w:r>
          </w:p>
        </w:tc>
        <w:tc>
          <w:tcPr>
            <w:tcW w:w="1842" w:type="dxa"/>
            <w:vAlign w:val="center"/>
          </w:tcPr>
          <w:p w14:paraId="5DA94C52" w14:textId="78310292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4)</w:t>
            </w:r>
          </w:p>
        </w:tc>
      </w:tr>
      <w:tr w:rsidR="005444F5" w:rsidRPr="00510762" w14:paraId="15C07F9D" w14:textId="77777777" w:rsidTr="00DF0F67">
        <w:trPr>
          <w:jc w:val="center"/>
        </w:trPr>
        <w:tc>
          <w:tcPr>
            <w:tcW w:w="3450" w:type="dxa"/>
          </w:tcPr>
          <w:p w14:paraId="6F58C94B" w14:textId="72F1B03B" w:rsidR="005444F5" w:rsidRPr="00510762" w:rsidRDefault="005444F5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Materials of C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10762">
              <w:rPr>
                <w:rFonts w:ascii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796" w:type="dxa"/>
            <w:vAlign w:val="center"/>
          </w:tcPr>
          <w:p w14:paraId="3C2F4838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CF25D7D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4F5" w:rsidRPr="00510762" w14:paraId="1A2E125E" w14:textId="77777777" w:rsidTr="00DF0F67">
        <w:trPr>
          <w:jc w:val="center"/>
        </w:trPr>
        <w:tc>
          <w:tcPr>
            <w:tcW w:w="3450" w:type="dxa"/>
          </w:tcPr>
          <w:p w14:paraId="14EC5AD1" w14:textId="2BA0CD58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Titanium</w:t>
            </w:r>
          </w:p>
        </w:tc>
        <w:tc>
          <w:tcPr>
            <w:tcW w:w="1796" w:type="dxa"/>
            <w:vAlign w:val="center"/>
          </w:tcPr>
          <w:p w14:paraId="4A64C0EB" w14:textId="129E4A53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90.9)</w:t>
            </w:r>
          </w:p>
        </w:tc>
        <w:tc>
          <w:tcPr>
            <w:tcW w:w="1842" w:type="dxa"/>
            <w:vAlign w:val="center"/>
          </w:tcPr>
          <w:p w14:paraId="1649CBAB" w14:textId="4B3A4A31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 (82.8)</w:t>
            </w:r>
          </w:p>
        </w:tc>
      </w:tr>
      <w:tr w:rsidR="005444F5" w:rsidRPr="00510762" w14:paraId="724F4E49" w14:textId="77777777" w:rsidTr="00DF0F67">
        <w:trPr>
          <w:jc w:val="center"/>
        </w:trPr>
        <w:tc>
          <w:tcPr>
            <w:tcW w:w="3450" w:type="dxa"/>
          </w:tcPr>
          <w:p w14:paraId="748352A6" w14:textId="3AB6C636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PEEK</w:t>
            </w:r>
          </w:p>
        </w:tc>
        <w:tc>
          <w:tcPr>
            <w:tcW w:w="1796" w:type="dxa"/>
            <w:vAlign w:val="center"/>
          </w:tcPr>
          <w:p w14:paraId="6D06947A" w14:textId="573D3E73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1)</w:t>
            </w:r>
          </w:p>
        </w:tc>
        <w:tc>
          <w:tcPr>
            <w:tcW w:w="1842" w:type="dxa"/>
            <w:vAlign w:val="center"/>
          </w:tcPr>
          <w:p w14:paraId="307AF4FF" w14:textId="702CA69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7.2)</w:t>
            </w:r>
          </w:p>
        </w:tc>
      </w:tr>
      <w:tr w:rsidR="005444F5" w:rsidRPr="00510762" w14:paraId="731244A4" w14:textId="77777777" w:rsidTr="00DF0F67">
        <w:trPr>
          <w:jc w:val="center"/>
        </w:trPr>
        <w:tc>
          <w:tcPr>
            <w:tcW w:w="3450" w:type="dxa"/>
            <w:vAlign w:val="center"/>
          </w:tcPr>
          <w:p w14:paraId="677B3470" w14:textId="0F4FAC24" w:rsidR="005444F5" w:rsidRPr="00510762" w:rsidRDefault="005444F5" w:rsidP="0054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Timing of CP</w:t>
            </w:r>
            <w:r w:rsidR="00C9012F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96" w:type="dxa"/>
            <w:vAlign w:val="center"/>
          </w:tcPr>
          <w:p w14:paraId="7C979882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EC29BAD" w14:textId="77777777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4F5" w:rsidRPr="00510762" w14:paraId="1E96360F" w14:textId="77777777" w:rsidTr="00DF0F67">
        <w:trPr>
          <w:jc w:val="center"/>
        </w:trPr>
        <w:tc>
          <w:tcPr>
            <w:tcW w:w="3450" w:type="dxa"/>
            <w:vAlign w:val="center"/>
          </w:tcPr>
          <w:p w14:paraId="1EE03068" w14:textId="4C953455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Early CP (</w:t>
            </w: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 xml:space="preserve"> 3)</w:t>
            </w:r>
          </w:p>
        </w:tc>
        <w:tc>
          <w:tcPr>
            <w:tcW w:w="1796" w:type="dxa"/>
            <w:vAlign w:val="center"/>
          </w:tcPr>
          <w:p w14:paraId="19ADBDC1" w14:textId="5CAA608B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42" w:type="dxa"/>
            <w:vAlign w:val="center"/>
          </w:tcPr>
          <w:p w14:paraId="395562E4" w14:textId="567714E2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5.0)</w:t>
            </w:r>
          </w:p>
        </w:tc>
      </w:tr>
      <w:tr w:rsidR="005444F5" w:rsidRPr="00510762" w14:paraId="4453D2CD" w14:textId="77777777" w:rsidTr="00DF0F67">
        <w:trPr>
          <w:jc w:val="center"/>
        </w:trPr>
        <w:tc>
          <w:tcPr>
            <w:tcW w:w="3450" w:type="dxa"/>
            <w:vAlign w:val="center"/>
          </w:tcPr>
          <w:p w14:paraId="03A495B9" w14:textId="5794903C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Intermediate CP (</w:t>
            </w:r>
            <w:r w:rsidRPr="0058253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-6)</w:t>
            </w:r>
          </w:p>
        </w:tc>
        <w:tc>
          <w:tcPr>
            <w:tcW w:w="1796" w:type="dxa"/>
            <w:vAlign w:val="center"/>
          </w:tcPr>
          <w:p w14:paraId="5C109D7E" w14:textId="4B3212AB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2)</w:t>
            </w:r>
          </w:p>
        </w:tc>
        <w:tc>
          <w:tcPr>
            <w:tcW w:w="1842" w:type="dxa"/>
            <w:vAlign w:val="center"/>
          </w:tcPr>
          <w:p w14:paraId="0476C8F6" w14:textId="28DBE75A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48.9)</w:t>
            </w:r>
          </w:p>
        </w:tc>
      </w:tr>
      <w:tr w:rsidR="005444F5" w:rsidRPr="00510762" w14:paraId="5367EED3" w14:textId="77777777" w:rsidTr="00DF0F67">
        <w:trPr>
          <w:jc w:val="center"/>
        </w:trPr>
        <w:tc>
          <w:tcPr>
            <w:tcW w:w="3450" w:type="dxa"/>
            <w:tcBorders>
              <w:bottom w:val="single" w:sz="8" w:space="0" w:color="auto"/>
            </w:tcBorders>
            <w:vAlign w:val="center"/>
          </w:tcPr>
          <w:p w14:paraId="5ECAE66D" w14:textId="130D1D37" w:rsidR="005444F5" w:rsidRPr="00510762" w:rsidRDefault="005444F5" w:rsidP="005444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53F">
              <w:rPr>
                <w:rFonts w:ascii="Times New Roman" w:hAnsi="Times New Roman" w:cs="Times New Roman"/>
                <w:sz w:val="20"/>
                <w:szCs w:val="20"/>
              </w:rPr>
              <w:t>Delayed CP (&gt; 6)</w:t>
            </w:r>
          </w:p>
        </w:tc>
        <w:tc>
          <w:tcPr>
            <w:tcW w:w="1796" w:type="dxa"/>
            <w:tcBorders>
              <w:bottom w:val="single" w:sz="8" w:space="0" w:color="auto"/>
            </w:tcBorders>
            <w:vAlign w:val="center"/>
          </w:tcPr>
          <w:p w14:paraId="28F6C947" w14:textId="44B7A8A0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1.2)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1E946EEE" w14:textId="7017632E" w:rsidR="005444F5" w:rsidRPr="00510762" w:rsidRDefault="005444F5" w:rsidP="00BF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36.1)</w:t>
            </w:r>
          </w:p>
        </w:tc>
      </w:tr>
    </w:tbl>
    <w:p w14:paraId="3C746072" w14:textId="77777777" w:rsidR="007C236E" w:rsidRPr="007C236E" w:rsidRDefault="007C236E" w:rsidP="007C236E">
      <w:pPr>
        <w:rPr>
          <w:rFonts w:ascii="Times New Roman" w:hAnsi="Times New Roman" w:cs="Times New Roman"/>
          <w:sz w:val="20"/>
          <w:szCs w:val="20"/>
        </w:rPr>
      </w:pPr>
      <w:r w:rsidRPr="00F413AD">
        <w:rPr>
          <w:rFonts w:ascii="Times New Roman" w:hAnsi="Times New Roman" w:cs="Times New Roman"/>
          <w:sz w:val="20"/>
          <w:szCs w:val="20"/>
        </w:rPr>
        <w:t xml:space="preserve">SD, standard deviation; DC, decompressive craniectomy; CP, cranioplasty; PEEK, </w:t>
      </w:r>
      <w:proofErr w:type="spellStart"/>
      <w:r w:rsidRPr="00F413AD">
        <w:rPr>
          <w:rFonts w:ascii="Times New Roman" w:hAnsi="Times New Roman" w:cs="Times New Roman"/>
          <w:sz w:val="20"/>
          <w:szCs w:val="20"/>
        </w:rPr>
        <w:t>Polyetheretherketo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6B02855" w14:textId="1760D31D" w:rsidR="009B33DE" w:rsidRPr="007C236E" w:rsidRDefault="009B33DE" w:rsidP="006A459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9B33DE" w:rsidRPr="007C2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D1FD9"/>
    <w:multiLevelType w:val="hybridMultilevel"/>
    <w:tmpl w:val="8F648D9E"/>
    <w:lvl w:ilvl="0" w:tplc="B0B0EBA4">
      <w:start w:val="53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1" w15:restartNumberingAfterBreak="0">
    <w:nsid w:val="32CB58C7"/>
    <w:multiLevelType w:val="hybridMultilevel"/>
    <w:tmpl w:val="5C047640"/>
    <w:lvl w:ilvl="0" w:tplc="F200A910">
      <w:start w:val="53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2" w15:restartNumberingAfterBreak="0">
    <w:nsid w:val="6D011402"/>
    <w:multiLevelType w:val="hybridMultilevel"/>
    <w:tmpl w:val="2B20BD90"/>
    <w:lvl w:ilvl="0" w:tplc="46C8E642">
      <w:start w:val="3"/>
      <w:numFmt w:val="bullet"/>
      <w:lvlText w:val=""/>
      <w:lvlJc w:val="left"/>
      <w:pPr>
        <w:ind w:left="6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3" w15:restartNumberingAfterBreak="0">
    <w:nsid w:val="70E41BAD"/>
    <w:multiLevelType w:val="hybridMultilevel"/>
    <w:tmpl w:val="ADAA01DA"/>
    <w:lvl w:ilvl="0" w:tplc="3F90C7CE">
      <w:start w:val="6"/>
      <w:numFmt w:val="bullet"/>
      <w:lvlText w:val=""/>
      <w:lvlJc w:val="left"/>
      <w:pPr>
        <w:ind w:left="6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num w:numId="1" w16cid:durableId="750392508">
    <w:abstractNumId w:val="2"/>
  </w:num>
  <w:num w:numId="2" w16cid:durableId="1946960337">
    <w:abstractNumId w:val="3"/>
  </w:num>
  <w:num w:numId="3" w16cid:durableId="1081874225">
    <w:abstractNumId w:val="1"/>
  </w:num>
  <w:num w:numId="4" w16cid:durableId="1848980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E54"/>
    <w:rsid w:val="00030475"/>
    <w:rsid w:val="000338D6"/>
    <w:rsid w:val="000637A8"/>
    <w:rsid w:val="0006761A"/>
    <w:rsid w:val="000911BD"/>
    <w:rsid w:val="000A7DF2"/>
    <w:rsid w:val="000B50CD"/>
    <w:rsid w:val="000C16CC"/>
    <w:rsid w:val="000D1C72"/>
    <w:rsid w:val="000F63A5"/>
    <w:rsid w:val="0010093C"/>
    <w:rsid w:val="00102CA9"/>
    <w:rsid w:val="00126892"/>
    <w:rsid w:val="00140278"/>
    <w:rsid w:val="00141043"/>
    <w:rsid w:val="00150F51"/>
    <w:rsid w:val="001513C4"/>
    <w:rsid w:val="001555B9"/>
    <w:rsid w:val="00163DF6"/>
    <w:rsid w:val="00167252"/>
    <w:rsid w:val="00191576"/>
    <w:rsid w:val="001979C5"/>
    <w:rsid w:val="001A0648"/>
    <w:rsid w:val="001B4CD7"/>
    <w:rsid w:val="001C1E39"/>
    <w:rsid w:val="001D4E3C"/>
    <w:rsid w:val="00213FA8"/>
    <w:rsid w:val="00225092"/>
    <w:rsid w:val="00236F2C"/>
    <w:rsid w:val="00254438"/>
    <w:rsid w:val="00265FD7"/>
    <w:rsid w:val="00272D64"/>
    <w:rsid w:val="00281124"/>
    <w:rsid w:val="002C53C6"/>
    <w:rsid w:val="002D0FF6"/>
    <w:rsid w:val="002D6177"/>
    <w:rsid w:val="002D79D6"/>
    <w:rsid w:val="002D7BB0"/>
    <w:rsid w:val="002E0258"/>
    <w:rsid w:val="002E682D"/>
    <w:rsid w:val="002E74ED"/>
    <w:rsid w:val="00326A64"/>
    <w:rsid w:val="003271DC"/>
    <w:rsid w:val="00340C4D"/>
    <w:rsid w:val="003427DC"/>
    <w:rsid w:val="00353636"/>
    <w:rsid w:val="00355BFB"/>
    <w:rsid w:val="003649B9"/>
    <w:rsid w:val="003756ED"/>
    <w:rsid w:val="0039429C"/>
    <w:rsid w:val="003F37EC"/>
    <w:rsid w:val="00401BDC"/>
    <w:rsid w:val="004169E6"/>
    <w:rsid w:val="0047014F"/>
    <w:rsid w:val="00477E7E"/>
    <w:rsid w:val="004922AD"/>
    <w:rsid w:val="004B0F44"/>
    <w:rsid w:val="004B438B"/>
    <w:rsid w:val="004E0979"/>
    <w:rsid w:val="004E128B"/>
    <w:rsid w:val="00510762"/>
    <w:rsid w:val="00513AD9"/>
    <w:rsid w:val="00526D45"/>
    <w:rsid w:val="00543CE8"/>
    <w:rsid w:val="005444F5"/>
    <w:rsid w:val="00552DE1"/>
    <w:rsid w:val="005605FF"/>
    <w:rsid w:val="0058253F"/>
    <w:rsid w:val="00584586"/>
    <w:rsid w:val="0059384B"/>
    <w:rsid w:val="005A2600"/>
    <w:rsid w:val="005A5C24"/>
    <w:rsid w:val="005A73B3"/>
    <w:rsid w:val="005B0023"/>
    <w:rsid w:val="005B236A"/>
    <w:rsid w:val="005F4493"/>
    <w:rsid w:val="006928F7"/>
    <w:rsid w:val="00695CEE"/>
    <w:rsid w:val="006A4594"/>
    <w:rsid w:val="006D4995"/>
    <w:rsid w:val="006E6528"/>
    <w:rsid w:val="0070316E"/>
    <w:rsid w:val="0071296E"/>
    <w:rsid w:val="0072130D"/>
    <w:rsid w:val="007252BA"/>
    <w:rsid w:val="00725F33"/>
    <w:rsid w:val="00727116"/>
    <w:rsid w:val="00737EAD"/>
    <w:rsid w:val="00742ADC"/>
    <w:rsid w:val="00771622"/>
    <w:rsid w:val="0079405A"/>
    <w:rsid w:val="007A493C"/>
    <w:rsid w:val="007B2AA9"/>
    <w:rsid w:val="007C236E"/>
    <w:rsid w:val="007C2835"/>
    <w:rsid w:val="007C5989"/>
    <w:rsid w:val="007C7AC3"/>
    <w:rsid w:val="007F2D0F"/>
    <w:rsid w:val="007F5982"/>
    <w:rsid w:val="0081366C"/>
    <w:rsid w:val="008157FD"/>
    <w:rsid w:val="008166A6"/>
    <w:rsid w:val="00816D76"/>
    <w:rsid w:val="00842F7B"/>
    <w:rsid w:val="008445B6"/>
    <w:rsid w:val="00850378"/>
    <w:rsid w:val="00865126"/>
    <w:rsid w:val="0086587D"/>
    <w:rsid w:val="008719BB"/>
    <w:rsid w:val="008A0355"/>
    <w:rsid w:val="008A628A"/>
    <w:rsid w:val="008C2504"/>
    <w:rsid w:val="008C5B0B"/>
    <w:rsid w:val="008D47D2"/>
    <w:rsid w:val="008E1D95"/>
    <w:rsid w:val="00921A41"/>
    <w:rsid w:val="009221EE"/>
    <w:rsid w:val="00922B75"/>
    <w:rsid w:val="009444B2"/>
    <w:rsid w:val="00975914"/>
    <w:rsid w:val="009B33DE"/>
    <w:rsid w:val="009C443A"/>
    <w:rsid w:val="009D38DD"/>
    <w:rsid w:val="009D7675"/>
    <w:rsid w:val="009E52B4"/>
    <w:rsid w:val="009E6D68"/>
    <w:rsid w:val="009F1A2D"/>
    <w:rsid w:val="00A17F6E"/>
    <w:rsid w:val="00A33FF5"/>
    <w:rsid w:val="00A51042"/>
    <w:rsid w:val="00A703E9"/>
    <w:rsid w:val="00A71E72"/>
    <w:rsid w:val="00A84BA0"/>
    <w:rsid w:val="00AA1048"/>
    <w:rsid w:val="00AA7433"/>
    <w:rsid w:val="00AC4803"/>
    <w:rsid w:val="00AC4C8C"/>
    <w:rsid w:val="00B0435D"/>
    <w:rsid w:val="00B05009"/>
    <w:rsid w:val="00B0785B"/>
    <w:rsid w:val="00B123FD"/>
    <w:rsid w:val="00B12850"/>
    <w:rsid w:val="00B131C8"/>
    <w:rsid w:val="00B323DD"/>
    <w:rsid w:val="00B61C3B"/>
    <w:rsid w:val="00B62106"/>
    <w:rsid w:val="00B62F3C"/>
    <w:rsid w:val="00B66AE8"/>
    <w:rsid w:val="00B7233B"/>
    <w:rsid w:val="00B86D8A"/>
    <w:rsid w:val="00BC7EDD"/>
    <w:rsid w:val="00BE4DB6"/>
    <w:rsid w:val="00BF139F"/>
    <w:rsid w:val="00BF46C1"/>
    <w:rsid w:val="00C50843"/>
    <w:rsid w:val="00C529C4"/>
    <w:rsid w:val="00C5402A"/>
    <w:rsid w:val="00C7776F"/>
    <w:rsid w:val="00C82393"/>
    <w:rsid w:val="00C9012F"/>
    <w:rsid w:val="00CB0A1C"/>
    <w:rsid w:val="00CE0283"/>
    <w:rsid w:val="00CE5453"/>
    <w:rsid w:val="00D05017"/>
    <w:rsid w:val="00D1318D"/>
    <w:rsid w:val="00D225F5"/>
    <w:rsid w:val="00D2604E"/>
    <w:rsid w:val="00D3274D"/>
    <w:rsid w:val="00D3445C"/>
    <w:rsid w:val="00D47EB2"/>
    <w:rsid w:val="00D55951"/>
    <w:rsid w:val="00D568F1"/>
    <w:rsid w:val="00D840A5"/>
    <w:rsid w:val="00D94137"/>
    <w:rsid w:val="00DA6E54"/>
    <w:rsid w:val="00DA76F1"/>
    <w:rsid w:val="00DB66A2"/>
    <w:rsid w:val="00DC4877"/>
    <w:rsid w:val="00DD1C0F"/>
    <w:rsid w:val="00DF0F67"/>
    <w:rsid w:val="00E0396A"/>
    <w:rsid w:val="00E67C49"/>
    <w:rsid w:val="00E833D2"/>
    <w:rsid w:val="00ED5FDB"/>
    <w:rsid w:val="00EF37FE"/>
    <w:rsid w:val="00F11E9D"/>
    <w:rsid w:val="00F2774D"/>
    <w:rsid w:val="00F413AD"/>
    <w:rsid w:val="00F43A93"/>
    <w:rsid w:val="00F506C2"/>
    <w:rsid w:val="00F57963"/>
    <w:rsid w:val="00F601D4"/>
    <w:rsid w:val="00F67609"/>
    <w:rsid w:val="00F71F03"/>
    <w:rsid w:val="00FA4446"/>
    <w:rsid w:val="00FA62C3"/>
    <w:rsid w:val="00FA7094"/>
    <w:rsid w:val="00FB1C3A"/>
    <w:rsid w:val="00FC0389"/>
    <w:rsid w:val="00FC24A0"/>
    <w:rsid w:val="00FE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71C9D"/>
  <w15:chartTrackingRefBased/>
  <w15:docId w15:val="{E727AED6-EB87-D449-997E-D7B713804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6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50378"/>
    <w:pPr>
      <w:ind w:firstLineChars="200" w:firstLine="420"/>
    </w:pPr>
  </w:style>
  <w:style w:type="paragraph" w:styleId="a5">
    <w:name w:val="Normal (Web)"/>
    <w:basedOn w:val="a"/>
    <w:uiPriority w:val="99"/>
    <w:unhideWhenUsed/>
    <w:rsid w:val="00F413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DAB955-677B-AB47-8DAD-16A93C896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Pages>3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ngguo</dc:creator>
  <cp:keywords/>
  <dc:description/>
  <cp:lastModifiedBy>Yang, Jingguo</cp:lastModifiedBy>
  <cp:revision>187</cp:revision>
  <dcterms:created xsi:type="dcterms:W3CDTF">2024-06-19T01:16:00Z</dcterms:created>
  <dcterms:modified xsi:type="dcterms:W3CDTF">2025-02-11T21:33:00Z</dcterms:modified>
</cp:coreProperties>
</file>